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CCC75" w14:textId="77777777" w:rsidR="00F149C2" w:rsidRPr="000B5F60" w:rsidRDefault="00F149C2" w:rsidP="00F149C2">
      <w:pPr>
        <w:spacing w:line="360" w:lineRule="auto"/>
        <w:rPr>
          <w:rFonts w:ascii="Helvetica" w:eastAsia="Helvetica Neue" w:hAnsi="Helvetica" w:cs="Helvetica Neue"/>
          <w:b/>
          <w:bCs/>
          <w:lang w:val="en-US"/>
        </w:rPr>
      </w:pPr>
      <w:r w:rsidRPr="000B5F60">
        <w:rPr>
          <w:rFonts w:ascii="Helvetica" w:eastAsia="Helvetica Neue" w:hAnsi="Helvetica" w:cs="Helvetica Neue"/>
          <w:b/>
          <w:bCs/>
          <w:lang w:val="en-US"/>
        </w:rPr>
        <w:t>SUPPPLEMENTARY MATERIAL</w:t>
      </w:r>
    </w:p>
    <w:p w14:paraId="33EC8BE8" w14:textId="77777777" w:rsidR="00F149C2" w:rsidRPr="000B5F60" w:rsidRDefault="00F149C2" w:rsidP="00F149C2">
      <w:pPr>
        <w:spacing w:line="360" w:lineRule="auto"/>
        <w:rPr>
          <w:rFonts w:ascii="Helvetica" w:eastAsia="Helvetica Neue" w:hAnsi="Helvetica" w:cs="Helvetica Neue"/>
          <w:b/>
          <w:sz w:val="28"/>
          <w:szCs w:val="28"/>
          <w:lang w:val="en-US"/>
        </w:rPr>
      </w:pPr>
      <w:r w:rsidRPr="000B5F60">
        <w:rPr>
          <w:rFonts w:ascii="Helvetica" w:eastAsia="Helvetica Neue" w:hAnsi="Helvetica" w:cs="Helvetica Neue"/>
          <w:b/>
          <w:lang w:val="en-US"/>
        </w:rPr>
        <w:t>Supplementary Table 1:</w:t>
      </w:r>
      <w:r w:rsidRPr="000B5F60">
        <w:rPr>
          <w:rFonts w:ascii="Helvetica" w:eastAsia="Helvetica Neue" w:hAnsi="Helvetica" w:cs="Helvetica Neue"/>
          <w:bCs/>
          <w:lang w:val="en-US"/>
        </w:rPr>
        <w:t xml:space="preserve">  Monthly</w:t>
      </w:r>
      <w:r w:rsidRPr="000B5F60">
        <w:rPr>
          <w:rFonts w:ascii="Helvetica" w:eastAsia="Helvetica Neue" w:hAnsi="Helvetica" w:cs="Helvetica Neue"/>
          <w:b/>
          <w:lang w:val="en-US"/>
        </w:rPr>
        <w:t xml:space="preserve"> </w:t>
      </w:r>
      <w:r w:rsidRPr="000B5F60">
        <w:rPr>
          <w:rFonts w:ascii="Helvetica" w:eastAsia="Helvetica Neue" w:hAnsi="Helvetica" w:cs="Helvetica Neue"/>
          <w:lang w:val="en-US"/>
        </w:rPr>
        <w:t xml:space="preserve">number of AD consumers in the observation period (2020-2022) for each age group, and variations from the 2017-2019 trend expressed in percentage. </w:t>
      </w:r>
    </w:p>
    <w:tbl>
      <w:tblPr>
        <w:tblW w:w="16266" w:type="dxa"/>
        <w:jc w:val="center"/>
        <w:tblLook w:val="04A0" w:firstRow="1" w:lastRow="0" w:firstColumn="1" w:lastColumn="0" w:noHBand="0" w:noVBand="1"/>
      </w:tblPr>
      <w:tblGrid>
        <w:gridCol w:w="506"/>
        <w:gridCol w:w="888"/>
        <w:gridCol w:w="686"/>
        <w:gridCol w:w="1286"/>
        <w:gridCol w:w="361"/>
        <w:gridCol w:w="1371"/>
        <w:gridCol w:w="542"/>
        <w:gridCol w:w="1443"/>
        <w:gridCol w:w="614"/>
        <w:gridCol w:w="1258"/>
        <w:gridCol w:w="614"/>
        <w:gridCol w:w="1259"/>
        <w:gridCol w:w="614"/>
        <w:gridCol w:w="1287"/>
        <w:gridCol w:w="614"/>
        <w:gridCol w:w="1231"/>
        <w:gridCol w:w="614"/>
        <w:gridCol w:w="1258"/>
      </w:tblGrid>
      <w:tr w:rsidR="00F149C2" w:rsidRPr="000B5F60" w14:paraId="57FEBC5D" w14:textId="77777777" w:rsidTr="009C5632">
        <w:trPr>
          <w:trHeight w:val="356"/>
          <w:jc w:val="center"/>
        </w:trPr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FBFE"/>
            <w:noWrap/>
            <w:vAlign w:val="bottom"/>
            <w:hideMark/>
          </w:tcPr>
          <w:p w14:paraId="14C0103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color w:val="000000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color w:val="000000"/>
                <w:sz w:val="13"/>
                <w:szCs w:val="13"/>
                <w:lang w:val="en-US" w:eastAsia="en-GB"/>
              </w:rPr>
              <w:t> 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B962E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color w:val="000000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color w:val="000000"/>
                <w:sz w:val="13"/>
                <w:szCs w:val="13"/>
                <w:lang w:val="en-US" w:eastAsia="en-GB"/>
              </w:rPr>
              <w:t> 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33FD2805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  <w:t>All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1F52255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  <w:t>0-1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0432DA8B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  <w:t>12-19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2DF6BACC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  <w:t>20-34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D68F5B4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  <w:t>35-44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EA6F32C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  <w:t>45-64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5CBD7B2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  <w:t>65-74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481E931E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4"/>
                <w:szCs w:val="14"/>
                <w:lang w:val="en-US" w:eastAsia="en-GB"/>
              </w:rPr>
              <w:t>75+</w:t>
            </w:r>
          </w:p>
        </w:tc>
      </w:tr>
      <w:tr w:rsidR="00F149C2" w:rsidRPr="000B5F60" w14:paraId="4D35D955" w14:textId="77777777" w:rsidTr="009C5632">
        <w:trPr>
          <w:trHeight w:val="177"/>
          <w:jc w:val="center"/>
        </w:trPr>
        <w:tc>
          <w:tcPr>
            <w:tcW w:w="506" w:type="dxa"/>
            <w:tcBorders>
              <w:top w:val="single" w:sz="4" w:space="0" w:color="B0B7BB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vAlign w:val="center"/>
            <w:hideMark/>
          </w:tcPr>
          <w:p w14:paraId="628D2D26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Year</w:t>
            </w:r>
          </w:p>
        </w:tc>
        <w:tc>
          <w:tcPr>
            <w:tcW w:w="888" w:type="dxa"/>
            <w:tcBorders>
              <w:top w:val="single" w:sz="4" w:space="0" w:color="B0B7B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A0430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Month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644F892A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E0764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(IRR-1)% (CI 95%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7E7E802F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88AC0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(IRR-1)% (CI 95%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20BFD55F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96D62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(IRR-1)% (CI 95%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39963A91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1B127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(IRR-1)% (CI 95%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00061544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A7AFE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(IRR-1)% (CI 95%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03FD18FA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3E085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(IRR-1)% (CI 95%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52B90A5A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F03AA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(IRR-1)% (CI 95%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63CC4E46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3B224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(IRR-1)% (CI 95%)</w:t>
            </w:r>
          </w:p>
        </w:tc>
      </w:tr>
      <w:tr w:rsidR="00F149C2" w:rsidRPr="000B5F60" w14:paraId="2F135171" w14:textId="77777777" w:rsidTr="009C5632">
        <w:trPr>
          <w:trHeight w:val="165"/>
          <w:jc w:val="center"/>
        </w:trPr>
        <w:tc>
          <w:tcPr>
            <w:tcW w:w="5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25DF6BF2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202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73CE32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anuar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E2360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15,67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F06C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8 (-0.9- -0.7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F4CE0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0971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7 (-8.3- 15.1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004DA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00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0D24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.2 (-0.5- 2.9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7F749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,69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972D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.6 (1.0- 2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A6963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4,76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D91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1 (-1.6- -0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1453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9,81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529A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3 (-0.5- -0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DB7B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1,44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E1CF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0 (-2.3- -1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1A494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9,93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949D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1 (-1.3- -0.9)</w:t>
            </w:r>
          </w:p>
        </w:tc>
      </w:tr>
      <w:tr w:rsidR="00F149C2" w:rsidRPr="000B5F60" w14:paraId="73E63DAD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32831B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80744B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Februar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E5070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96,5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ADDB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0 (-2.1- -1.8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27ED2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2A65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3.9 (-34.0- -12.4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7399D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7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23DB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2 (-2.1- 1.7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65DF7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84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A66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6 (-2.2- -1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85502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3,19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1F2E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3 (-1.8- -0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AFEA2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3,6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76F8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1 (-1.4- -0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3F5EB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7,53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0B0C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7 (-3.0- -2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2A7B2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3,45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3CE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8 (-3.0- -2.6)</w:t>
            </w:r>
          </w:p>
        </w:tc>
      </w:tr>
      <w:tr w:rsidR="00F149C2" w:rsidRPr="000B5F60" w14:paraId="1B604B76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62D8FF1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9C02A0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March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19C36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80,1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A5DB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0 (-1.1- -0.9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996B9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1C9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.8 (-11.0- 16.4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4A53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1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50D2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8 (-3.7- 0.2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B6996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78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74D5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1 (-1.7- -0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CF15C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1,67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82D02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1 (-2.5- -1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783AB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7,25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244F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8 (-1.1- -0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CBBB0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4,04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3B1F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9 (-2.2- -1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5F658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9,6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72EE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7 (-0.9- -0.5)</w:t>
            </w:r>
          </w:p>
        </w:tc>
      </w:tr>
      <w:tr w:rsidR="00F149C2" w:rsidRPr="000B5F60" w14:paraId="0700300C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83BB00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4DCE54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April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55458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6,8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98A1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1 (-2.3- -2.0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1253D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82D2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1.7 (-23.1- 1.4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58681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1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EF68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3.9 (-15.7- -12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656D2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,94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8E9D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9 (-4.5- -3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CF252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00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06F4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0 (-5.4- -4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48EBA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9,95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533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4- -2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1EE43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9,74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5731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5 (-1.9- -1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BDD94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0,55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660E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5 (-1.7- -1.3)</w:t>
            </w:r>
          </w:p>
        </w:tc>
      </w:tr>
      <w:tr w:rsidR="00F149C2" w:rsidRPr="000B5F60" w14:paraId="775A1C97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2D4003B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BDA742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Ma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A676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2,6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D208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0 (-3.1- -2.9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45273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D685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9.5 (-30.5- -6.9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983D1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8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BE4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2.6 (-14.5- -10.7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2D15E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,74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F664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4.2- -2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F46C7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70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2F36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1 (-5.6- -4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711AF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8,1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3B64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3 (-3.5- -3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142E5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8,96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1843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8 (-3.1- -2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79DA9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9,45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3BDE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4- -2.0)</w:t>
            </w:r>
          </w:p>
        </w:tc>
      </w:tr>
      <w:tr w:rsidR="00F149C2" w:rsidRPr="000B5F60" w14:paraId="59653DAE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707B17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D30B9C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une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5448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1,46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8142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2 (-3.3- -3.1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AA795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E79B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2.8 (-23.8- -0.2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8F48C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2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7CD1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9.8 (-11.7- -7.9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B3BA2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,92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A53D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5 (-6.2- -4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6F7D3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17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317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4 (-4.9- -3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53BF4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0,66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DD10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9 (-3.2- -2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A9937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1,11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C5CA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3 (-3.5- -3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CC6E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2,94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734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8 (-3.0- -2.6)</w:t>
            </w:r>
          </w:p>
        </w:tc>
      </w:tr>
      <w:tr w:rsidR="00F149C2" w:rsidRPr="000B5F60" w14:paraId="035C9B6A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BFC24B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31A290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ul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A588A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3,6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8399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3 (-2.4- -2.2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466EA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F24B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2.4 (-22.8- -0.6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FFDDC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6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C646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9.9 (-11.7- -8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D48AF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54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45E3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7 (-2.3- -1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FED26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94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96C6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7- -1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20F98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4,43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23DF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5 (-2.7- -2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DEDE0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3,44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7A0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5 (-2.8- -2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7D8544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7,6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569E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9 (-2.1- -1.7)</w:t>
            </w:r>
          </w:p>
        </w:tc>
      </w:tr>
      <w:tr w:rsidR="00F149C2" w:rsidRPr="000B5F60" w14:paraId="5E5AE551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2C2D27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711692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August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FC37B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2,2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3327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1 (-2.2- -2.0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E2D84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0746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5.2 (-43.9- -25.1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CEBEB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5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6E21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8.7 (-10.5- -6.9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CBAED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6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F7A4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9 (-1.6- -0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50389A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84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5AA6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1 (-3.5- -2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273B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4,19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5C13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5 (-2.7- -2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72E92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3,15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816A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7 (-2.0- -1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3AAE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6,82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86B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8 (-2.0- -1.6)</w:t>
            </w:r>
          </w:p>
        </w:tc>
      </w:tr>
      <w:tr w:rsidR="00F149C2" w:rsidRPr="000B5F60" w14:paraId="149461EA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601C3E2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6891CF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Sept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28C51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9,7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DADE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3- -2.1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A5CA7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4222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2.0 (-23.0- 0.5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ADEDA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3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228A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1 (-5.0- -1.2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5F8A5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89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AA0A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8- -1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02860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1,49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DCA67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3 (-2.8- -1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EA06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6,96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9177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5 (-1.7- -1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0632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4,90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7A0A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6 (-1.9- -1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6A482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8,72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00B0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0 (-3.1- -2.8)</w:t>
            </w:r>
          </w:p>
        </w:tc>
      </w:tr>
      <w:tr w:rsidR="00F149C2" w:rsidRPr="000B5F60" w14:paraId="74EB5FF0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B7D1B5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98E771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Octo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7BF78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95,8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338F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2 (-1.4- -1.1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3DA73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58F8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1 (-15.3- 8.7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9FE2A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8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69B0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9 (-2.6- 0.9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3703A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59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43E3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3 (-1.8- -0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248DD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2,72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154B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0 (-1.4- -0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FC608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2,60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0DA2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8 (-1.0- -0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8E48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8,28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E65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5 (-0.8- -0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42407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3,68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07E5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0 (-2.2- -1.8)</w:t>
            </w:r>
          </w:p>
        </w:tc>
      </w:tr>
      <w:tr w:rsidR="00F149C2" w:rsidRPr="000B5F60" w14:paraId="72B91755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04CC6AF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12FFAB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ov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B223C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09,4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39FA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8 (0.7- 0.9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E1788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9B43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.3 (-8.2- 18.5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E3DF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03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2AD9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2 (0.5- 4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FADFE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,30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BD35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.9 (1.3- 2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98971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3,88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819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3 (-0.7- 0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254C6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8,03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126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.5 (1.3- 1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68359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1,17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DCC2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.9 (1.6- 2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ED171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7,00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C501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0 (-0.2- 0.2)</w:t>
            </w:r>
          </w:p>
        </w:tc>
      </w:tr>
      <w:tr w:rsidR="00F149C2" w:rsidRPr="000B5F60" w14:paraId="7445B4B6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41C112B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6B8B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Dec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180E1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12,4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1F74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2 (-3.3- -3.1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D928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2B28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2.8 (-22.4- -1.9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B8AA1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11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1BFD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6 (-2.1- 1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08AD1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,65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5F28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6 (-3.1- -2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94DE7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4,0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8078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6 (-5.0- -4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B6712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9,64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FE99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7 (-2.9- -2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5037F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1,93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EF15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5 (-2.7- -2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FD79D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7,07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6E6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3.7- -3.4)</w:t>
            </w:r>
          </w:p>
        </w:tc>
      </w:tr>
      <w:tr w:rsidR="00F149C2" w:rsidRPr="000B5F60" w14:paraId="1F13ACDE" w14:textId="77777777" w:rsidTr="009C5632">
        <w:trPr>
          <w:trHeight w:val="165"/>
          <w:jc w:val="center"/>
        </w:trPr>
        <w:tc>
          <w:tcPr>
            <w:tcW w:w="5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3132A72C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20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F4422F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anuar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FE51B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07,2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1E09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2 (-5.3- -5.1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61546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098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3 (-12.9- 11.8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0A506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05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C8F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2 (-1.5- 2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DE330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,45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982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3 (-4.9- -3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FA7B8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3,51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1100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7 (-7.1- -6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B1BD2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7,49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279B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2 (-4.4- -4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F4B87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0,4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4F27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3.9- -3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E76FA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6,22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3A6D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5 (-6.7- -6.4)</w:t>
            </w:r>
          </w:p>
        </w:tc>
      </w:tr>
      <w:tr w:rsidR="00F149C2" w:rsidRPr="000B5F60" w14:paraId="2928BE65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0DB8DC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1D9D51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Februar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CFD09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94,96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2A59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0 (-1.2- -0.9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16B5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B58B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0.1 (-49.2- -29.3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F6F41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7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E01A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.6 (1.6- 5.7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911B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90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D0A4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7 (-1.4- -0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DF76F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2,30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3DEA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1 (-3.6- -2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E0E53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3,0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5315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4 (-0.7- -0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02945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7,6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1E79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1 (-0.2- 0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1E23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3,10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041C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7 (-2.0- -1.5)</w:t>
            </w:r>
          </w:p>
        </w:tc>
      </w:tr>
      <w:tr w:rsidR="00F149C2" w:rsidRPr="000B5F60" w14:paraId="2031115B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B1D04A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4347697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March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A5869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85,6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94DE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.5 (1.4- 1.7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9FA60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27E4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4.4 (-62.4- -44.9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A3CBD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7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0447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.0 (7.8- 12.2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E01E2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41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2184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2 (1.5- 2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9A791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1,45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3652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2 (-1.7- -0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EB88A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9,5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6CE4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2 (2.0- 2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836E0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5,4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1CBC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.0 (2.7- 3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93701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1,00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F807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7 (0.5- 0.9)</w:t>
            </w:r>
          </w:p>
        </w:tc>
      </w:tr>
      <w:tr w:rsidR="00F149C2" w:rsidRPr="000B5F60" w14:paraId="3AB18ECE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57390B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D83D9A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April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642C53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3,6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3F8F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7 (-0.8- -0.5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C2E17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1566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5.0 (-26.8- -1.4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6B4BC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4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8211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.2 (5.9- 10.5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2B120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8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E7A3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.3 (2.6- 4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847A1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34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D58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7 (-1.2- -0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5BD36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2,47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ADD8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1 (-0.3- 0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A26C1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0,91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8E66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8 (0.4- 1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4CAF0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2,26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45C3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5- -2.0)</w:t>
            </w:r>
          </w:p>
        </w:tc>
      </w:tr>
      <w:tr w:rsidR="00F149C2" w:rsidRPr="000B5F60" w14:paraId="422D358F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48C047D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391804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Ma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F367A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7,5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C6A8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3- -2.0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EF965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80EA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9.9 (-31.4- -6.5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07F92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5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E6C7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.4 (15.0- 19.8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C3F18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48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52F1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8 (2.0- 3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BC16E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85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8039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9 (-1.4- -0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3ED05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9,84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B3F3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5 (-1.7- -1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45283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9,58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51BF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0 (-2.3- -1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AE8CB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0,94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5843C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3.9- -3.4)</w:t>
            </w:r>
          </w:p>
        </w:tc>
      </w:tr>
      <w:tr w:rsidR="00F149C2" w:rsidRPr="000B5F60" w14:paraId="7BA6BC6B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B6C89F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DF67CF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une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25B3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3,4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CBAD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5 (-4.7- -4.4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49976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1886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1.2 (-32.0- -8.5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1AD6A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3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9621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1.1 (8.8- 13.4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25DB2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56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4971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0 (-2.7- -1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3460B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97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6EF16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9 (-5.4- -4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D3084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0,99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226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8 (-5.0- -4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69DC0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1,28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BA32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3.9- -3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1E22F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3,74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0793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0 (-5.2- -4.8)</w:t>
            </w:r>
          </w:p>
        </w:tc>
      </w:tr>
      <w:tr w:rsidR="00F149C2" w:rsidRPr="000B5F60" w14:paraId="4E61C905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469750B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600D32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ul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B1420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1,74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DFB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5 (-4.6- -4.3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D6ED0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F5A6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5.7 (-35.6- -14.3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4B810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0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2979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4.7 (12.5- 17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9DEA0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8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7B92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8- -1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F7DA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31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FC4B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5 (-7.0- -6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79F5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3,41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6723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2 (-5.5- -5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E968A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3,01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1788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6 (-2.9- -2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58EDE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7,29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B156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7 (-4.9- -4.5)</w:t>
            </w:r>
          </w:p>
        </w:tc>
      </w:tr>
      <w:tr w:rsidR="00F149C2" w:rsidRPr="000B5F60" w14:paraId="5B8BAACB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869972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5D8F1A3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August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BAC9B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1,6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9409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0 (-4.1- -3.8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904CF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513E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7.5 (-46.5- -27.0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38F73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1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07CE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.9 (14.7- 19.2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73884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,79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0AD2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8 (-4.4- -3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40112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29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DF5E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5 (-7.0- -6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72F93B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3,65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34D9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6 (-4.8- -4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047FD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3,10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8F0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8 (-2.1- -1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1ACF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6,90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A74EE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2 (-4.4- -4.0)</w:t>
            </w:r>
          </w:p>
        </w:tc>
      </w:tr>
      <w:tr w:rsidR="00F149C2" w:rsidRPr="000B5F60" w14:paraId="29845F64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8241FA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CDE8DA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Sept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ED068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7,6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1229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5 (-4.6- -4.4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39E79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707D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0.5 (-31.3- -7.9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74978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8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6CAE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.4 (14.2- 18.7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02A8C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05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0CD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4 (-5.1- -3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B13BB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79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C27C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2 (-6.7- -5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9EF0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5,6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718C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8 (-5.0- -4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CF072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4,23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3249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7 (-3.0- -2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B057A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8,91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F797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0 (-5.2- -4.8)</w:t>
            </w:r>
          </w:p>
        </w:tc>
      </w:tr>
      <w:tr w:rsidR="00F149C2" w:rsidRPr="000B5F60" w14:paraId="4B39CDFA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64C54E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4961BFA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Octo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02BAD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91,3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7B5E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1 (-4.2- -4.0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9973C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B302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0 (-17.0- 8.7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72E4A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14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A425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.7 (15.6- 19.9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8EF5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71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FDF9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4.3- -3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B0DD2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1,82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FDC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0 (-6.5- -5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5A3BF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0,51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A5D8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5 (-4.7- -4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A3AB4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6,99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DF64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8 (-3.1- -2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0E63B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3,13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3BCA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2 (-4.4- -4.0)</w:t>
            </w:r>
          </w:p>
        </w:tc>
      </w:tr>
      <w:tr w:rsidR="00F149C2" w:rsidRPr="000B5F60" w14:paraId="4FD2F7B6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039FD23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54FDB53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ov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9DCF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07,43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EEB0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0 (-3.1- -2.9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2AD8B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98DC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6.9 (29.8- 66.4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519B5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40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1E08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8.2 (26.1- 30.4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CE84A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,6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4326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2 (-2.8- -1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5CE0ED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3,03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CA9F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7 (-6.1- -5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B0803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6,60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33C2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5 (-3.7- -3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98A32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0,25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6EA7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8 (-2.1- -1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34E1AB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7,49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3DAE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1 (-3.3- -2.9)</w:t>
            </w:r>
          </w:p>
        </w:tc>
      </w:tr>
      <w:tr w:rsidR="00F149C2" w:rsidRPr="000B5F60" w14:paraId="73A07F1E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6B75E8BE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EA2E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Dec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6B741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17,09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28FB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8 (-2.9- -2.6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5F6F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9AC9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.4 (2.6- 29.7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6F969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6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1086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4.5 (32.4- 36.6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DD3B2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25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417A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5 (-2.0- -0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7CF1A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3,73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FA18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1 (-5.5- -4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F3E32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0,21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E0A5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2 (-3.4- -3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C0584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2,16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80C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6 (-1.9- -1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C775B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0,08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B816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1 (-3.3- -2.9)</w:t>
            </w:r>
          </w:p>
        </w:tc>
      </w:tr>
      <w:tr w:rsidR="00F149C2" w:rsidRPr="000B5F60" w14:paraId="6B54BBEA" w14:textId="77777777" w:rsidTr="009C5632">
        <w:trPr>
          <w:trHeight w:val="165"/>
          <w:jc w:val="center"/>
        </w:trPr>
        <w:tc>
          <w:tcPr>
            <w:tcW w:w="5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6F39AA44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20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245E30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anuar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231B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13,37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0BC1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7 (-1.8- -1.6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9C39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44EC1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.0 (2.5- 33.5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21A4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54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3631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9.3 (36.8- 41.9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BC3EE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15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5A81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2 (-0.9- 0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CF40F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3,37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C3B2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9 (-4.4- -3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76A8A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8,97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FF1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0 (-1.2- -0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4C7F6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1,25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0E98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1 (-0.2- 0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CC196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9,04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7DFE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2 (-3.4- -3.0)</w:t>
            </w:r>
          </w:p>
        </w:tc>
      </w:tr>
      <w:tr w:rsidR="00F149C2" w:rsidRPr="000B5F60" w14:paraId="25621025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2CB9DF8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1C1A1B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Februar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671CD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98,51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93E2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4 (-0.5- -0.2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61B81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0B32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9.2 (-22.2- 6.0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45ED1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38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5198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9.3 (36.6- 42.1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D0C38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,53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A056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0 (1.3- 2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DF42A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2,02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DA80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4.1- -3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F43C2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3,96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4B10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2 (-0.0- 0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3F86C5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7,70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0A5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7 (0.4- 1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CC9BB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4,87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EE69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4 (-1.6- -1.1)</w:t>
            </w:r>
          </w:p>
        </w:tc>
      </w:tr>
      <w:tr w:rsidR="00F149C2" w:rsidRPr="000B5F60" w14:paraId="2753F805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3E121FA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854223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March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B1000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85,5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9FB6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1 (0.0- 0.3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0EA4D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6A0B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5.1 (8.1- 44.9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DFCFA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24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D8D8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5.8 (42.9- 48.8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9B9B2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97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B437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.8 (5.0- 6.5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77029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1,01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B521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4.2- -3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782FB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9,09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B5BA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0.4 (0.2- 0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0878C7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4,79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40AD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.4 (1.0- 1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0C1C07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1,42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24D1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9 (-1.2- -0.7)</w:t>
            </w:r>
          </w:p>
        </w:tc>
      </w:tr>
      <w:tr w:rsidR="00F149C2" w:rsidRPr="000B5F60" w14:paraId="4FACEC65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B5EA60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914BFB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April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C0CF4B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2,4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564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5 (-2.7- -2.4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7BB8AA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34B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4.7 (-1.0- 32.8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2289B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16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9E5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8.9 (36.0- 41.9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A71C6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17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A06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.8 (4.0- 5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C5BCC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80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87C7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8 (-4.4- -3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FB5DA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1,68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3F4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7 (-1.9- -1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06EA5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9,96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946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5 (-2.8- -2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E3314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2,59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5745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3 (-4.5- -4.1)</w:t>
            </w:r>
          </w:p>
        </w:tc>
      </w:tr>
      <w:tr w:rsidR="00F149C2" w:rsidRPr="000B5F60" w14:paraId="4CE9C495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37F5C0C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9F13CD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Ma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6B857A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8,95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68C8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8 (-4.0- -3.7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4B385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C6A9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5.3 (-0.7- 33.9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531E8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15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696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7.5 (44.4- 50.6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794FB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00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40B6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.8 (4.0- 5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65514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47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C87F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5 (-6.1- -4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298AF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9,91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4027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8 (-4.1- -3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9F4AA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9,49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F9DB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4 (-3.7- -3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5266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1,88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F26A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2 (-5.4- -4.9)</w:t>
            </w:r>
          </w:p>
        </w:tc>
      </w:tr>
      <w:tr w:rsidR="00F149C2" w:rsidRPr="000B5F60" w14:paraId="13992FF6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3F2756A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3342C4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une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941B1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65,3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096D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8 (-4.9- -4.7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0709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250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8.9 (21.0- 59.3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2DFC22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2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7BF5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7.4 (44.4- 50.5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E515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27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6CEF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.0 (3.2- 4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BF61A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68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12D4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7.2 (-7.7- -6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403349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1,46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5745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6 (-4.9- -4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4D5EF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0,89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0DB1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7 (-5.0- -4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228F8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4,77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9C78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1 (-6.3- -5.8)</w:t>
            </w:r>
          </w:p>
        </w:tc>
      </w:tr>
      <w:tr w:rsidR="00F149C2" w:rsidRPr="000B5F60" w14:paraId="0F8FA4A7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76D1ABA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4B259B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July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27AE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1,6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EC3E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4 (-5.5- -5.2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BE786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E725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2 (-17.1- 10.6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14784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16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56F0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1.4 (38.6- 44.3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42BA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46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77DF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3 (1.6- 3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A7F1F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99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AD2B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7.1 (-7.7- -6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72C10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3,62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3D7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1 (-5.4- -4.9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4B443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2,35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3C10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7 (-5.0- -4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8FF57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7,02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9AA1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9 (-7.1- -6.7)</w:t>
            </w:r>
          </w:p>
        </w:tc>
      </w:tr>
      <w:tr w:rsidR="00F149C2" w:rsidRPr="000B5F60" w14:paraId="6AF03F20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4AC623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441107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August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21139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74,24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AA0A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7 (-4.9- -4.6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F274C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7844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7.1 (-28.8- -3.4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F19C32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14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F72B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8.2 (35.4- 41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C103B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63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85B8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9 (2.1- 3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9BE7A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06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24EC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7.9 (-8.4- -7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64033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4,35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C9B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2 (-5.4- -5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59238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2,94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50FE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4 (-3.7- -3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30795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8,07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C100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7 (-5.9- -5.5)</w:t>
            </w:r>
          </w:p>
        </w:tc>
      </w:tr>
      <w:tr w:rsidR="00F149C2" w:rsidRPr="000B5F60" w14:paraId="302F975E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DB2934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6C7FC5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Sept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28FD7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80,92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F650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5 (-4.6- -4.3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230E3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4291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5.0 (35.6- 77.1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08650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25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81D3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1.1 (38.3- 44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26EF1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,99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E89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.6 (1.9- 3.3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CC160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37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5083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8.1 (-8.6- -7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CA113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6,9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3F50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4 (-4.6- -4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DCCDC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4,32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F7E9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1 (-3.4- -2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3880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0,04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AB0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9 (-6.1- -5.7)</w:t>
            </w:r>
          </w:p>
        </w:tc>
      </w:tr>
      <w:tr w:rsidR="00F149C2" w:rsidRPr="000B5F60" w14:paraId="6E433A73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2CCECC0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4765BC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Octo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AB80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94,9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03D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7 (-3.9- -3.6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BF996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D55E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6.9 (19.7- 56.5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D85ED1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47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65C1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3.3 (40.6- 46.1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6776B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,82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1D8F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5.0 (4.3- 5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2C719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1,34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D7D4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8.2 (-8.6- -7.7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8AD53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1,74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29E6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3 (-3.5- -3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224E1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7,3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A18D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3 (-2.6- -2.0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8F8ED7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4,24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BC36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5.5 (-5.7- -5.3)</w:t>
            </w:r>
          </w:p>
        </w:tc>
      </w:tr>
      <w:tr w:rsidR="00F149C2" w:rsidRPr="000B5F60" w14:paraId="472E7855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2426424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AC9FC1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Nov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1D96EE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12,4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F63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2.0 (-2.1- -1.8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23084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08C5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5.6 (72.0- 122.4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14C09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72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C682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8.3 (45.6- 51.0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A43BB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,9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4BBD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9.4 (8.7- 10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F817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2,74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5B50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6.1 (-6.6- -5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1E06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68,27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F81E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9 (-2.1- -1.6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56895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0,76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F274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5 (-0.8- -0.2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F24E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9,01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8DCE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9 (-4.2- -3.7)</w:t>
            </w:r>
          </w:p>
        </w:tc>
      </w:tr>
      <w:tr w:rsidR="00F149C2" w:rsidRPr="000B5F60" w14:paraId="59AD7278" w14:textId="77777777" w:rsidTr="009C5632">
        <w:trPr>
          <w:trHeight w:val="165"/>
          <w:jc w:val="center"/>
        </w:trPr>
        <w:tc>
          <w:tcPr>
            <w:tcW w:w="5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CCB319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9559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3"/>
                <w:szCs w:val="13"/>
                <w:lang w:val="en-US" w:eastAsia="en-GB"/>
              </w:rPr>
              <w:t>December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95CB3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222,45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A0CCF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7 (-1.8- -1.5)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E452D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3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9ADB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4.2 (54.6- 96.4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98F9C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,92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389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8.2 (45.7- 50.9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9F438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0,4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EF25E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.7 (8.0- 9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8EEDA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13,49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029D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4.5 (-5.0- -4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91CE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71,96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B396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1.6 (-1.8- -1.4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AC6BD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42,85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0F0D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0.4 (-0.7- -0.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D3FD0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81,72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E299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3"/>
                <w:szCs w:val="13"/>
                <w:lang w:val="en-US" w:eastAsia="en-GB"/>
              </w:rPr>
              <w:t>-3.6 (-3.8- -3.4)</w:t>
            </w:r>
          </w:p>
        </w:tc>
      </w:tr>
    </w:tbl>
    <w:p w14:paraId="6E0D5AC7" w14:textId="77777777" w:rsidR="00F149C2" w:rsidRPr="000B5F60" w:rsidRDefault="00F149C2" w:rsidP="00F149C2">
      <w:pPr>
        <w:spacing w:line="360" w:lineRule="auto"/>
        <w:rPr>
          <w:rFonts w:ascii="Helvetica" w:eastAsia="Helvetica Neue" w:hAnsi="Helvetica" w:cs="Helvetica Neue"/>
          <w:b/>
          <w:lang w:val="en-US"/>
        </w:rPr>
      </w:pPr>
    </w:p>
    <w:p w14:paraId="116087CC" w14:textId="77777777" w:rsidR="00F149C2" w:rsidRPr="000B5F60" w:rsidRDefault="00F149C2" w:rsidP="00F149C2">
      <w:pPr>
        <w:spacing w:line="360" w:lineRule="auto"/>
        <w:rPr>
          <w:rFonts w:ascii="Helvetica" w:eastAsia="Helvetica Neue" w:hAnsi="Helvetica" w:cs="Helvetica Neue"/>
          <w:b/>
          <w:sz w:val="28"/>
          <w:szCs w:val="28"/>
          <w:lang w:val="en-US"/>
        </w:rPr>
      </w:pPr>
      <w:r w:rsidRPr="000B5F60">
        <w:rPr>
          <w:rFonts w:ascii="Helvetica" w:eastAsia="Helvetica Neue" w:hAnsi="Helvetica" w:cs="Helvetica Neue"/>
          <w:b/>
          <w:lang w:val="en-US"/>
        </w:rPr>
        <w:lastRenderedPageBreak/>
        <w:t>Supplementary Table 2:</w:t>
      </w:r>
      <w:r w:rsidRPr="000B5F60">
        <w:rPr>
          <w:rFonts w:ascii="Helvetica" w:eastAsia="Helvetica Neue" w:hAnsi="Helvetica" w:cs="Helvetica Neue"/>
          <w:bCs/>
          <w:lang w:val="en-US"/>
        </w:rPr>
        <w:t xml:space="preserve">  Monthly</w:t>
      </w:r>
      <w:r w:rsidRPr="000B5F60">
        <w:rPr>
          <w:rFonts w:ascii="Helvetica" w:eastAsia="Helvetica Neue" w:hAnsi="Helvetica" w:cs="Helvetica Neue"/>
          <w:b/>
          <w:lang w:val="en-US"/>
        </w:rPr>
        <w:t xml:space="preserve"> </w:t>
      </w:r>
      <w:r w:rsidRPr="000B5F60">
        <w:rPr>
          <w:rFonts w:ascii="Helvetica" w:eastAsia="Helvetica Neue" w:hAnsi="Helvetica" w:cs="Helvetica Neue"/>
          <w:lang w:val="en-US"/>
        </w:rPr>
        <w:t xml:space="preserve">number of AD consumers in the observation period (2020-2022) for each subpopulation, and variations from the 2017-2019 trend expressed as a percentage. </w:t>
      </w:r>
    </w:p>
    <w:tbl>
      <w:tblPr>
        <w:tblW w:w="15508" w:type="dxa"/>
        <w:jc w:val="center"/>
        <w:tblLook w:val="04A0" w:firstRow="1" w:lastRow="0" w:firstColumn="1" w:lastColumn="0" w:noHBand="0" w:noVBand="1"/>
      </w:tblPr>
      <w:tblGrid>
        <w:gridCol w:w="601"/>
        <w:gridCol w:w="1189"/>
        <w:gridCol w:w="824"/>
        <w:gridCol w:w="1464"/>
        <w:gridCol w:w="735"/>
        <w:gridCol w:w="1532"/>
        <w:gridCol w:w="646"/>
        <w:gridCol w:w="1622"/>
        <w:gridCol w:w="735"/>
        <w:gridCol w:w="1554"/>
        <w:gridCol w:w="735"/>
        <w:gridCol w:w="1554"/>
        <w:gridCol w:w="735"/>
        <w:gridCol w:w="1582"/>
      </w:tblGrid>
      <w:tr w:rsidR="00F149C2" w:rsidRPr="000B5F60" w14:paraId="12C37968" w14:textId="77777777" w:rsidTr="009C5632">
        <w:trPr>
          <w:cantSplit/>
          <w:trHeight w:val="328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FBFE"/>
            <w:noWrap/>
            <w:hideMark/>
          </w:tcPr>
          <w:p w14:paraId="3F46483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color w:val="000000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color w:val="000000"/>
                <w:sz w:val="14"/>
                <w:szCs w:val="14"/>
                <w:lang w:val="en-US" w:eastAsia="en-GB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BFE"/>
            <w:noWrap/>
            <w:vAlign w:val="center"/>
            <w:hideMark/>
          </w:tcPr>
          <w:p w14:paraId="064C6AA7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color w:val="000000"/>
                <w:sz w:val="14"/>
                <w:szCs w:val="14"/>
                <w:lang w:val="en-US" w:eastAsia="en-GB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0B7BB"/>
              <w:right w:val="single" w:sz="4" w:space="0" w:color="000000"/>
            </w:tcBorders>
            <w:shd w:val="clear" w:color="000000" w:fill="FAFBFE"/>
            <w:noWrap/>
            <w:vAlign w:val="center"/>
            <w:hideMark/>
          </w:tcPr>
          <w:p w14:paraId="3CA43CE5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  <w:t>Female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000000" w:fill="FAFBFE"/>
            <w:noWrap/>
            <w:vAlign w:val="center"/>
            <w:hideMark/>
          </w:tcPr>
          <w:p w14:paraId="03C0E7D3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  <w:t>Ma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000000" w:fill="FAFBFE"/>
            <w:noWrap/>
            <w:vAlign w:val="center"/>
            <w:hideMark/>
          </w:tcPr>
          <w:p w14:paraId="1A8A39D5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  <w:t>Foreign nationality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000000" w:fill="FAFBFE"/>
            <w:noWrap/>
            <w:vAlign w:val="center"/>
            <w:hideMark/>
          </w:tcPr>
          <w:p w14:paraId="43D9725A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  <w:t>Rural</w:t>
            </w:r>
          </w:p>
        </w:tc>
        <w:tc>
          <w:tcPr>
            <w:tcW w:w="2289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000000" w:fill="FAFBFE"/>
            <w:noWrap/>
            <w:vAlign w:val="center"/>
            <w:hideMark/>
          </w:tcPr>
          <w:p w14:paraId="0804B599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  <w:t>Small town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000000" w:fill="FAFBFE"/>
            <w:noWrap/>
            <w:vAlign w:val="center"/>
            <w:hideMark/>
          </w:tcPr>
          <w:p w14:paraId="37B76C53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  <w:t>City</w:t>
            </w:r>
          </w:p>
        </w:tc>
      </w:tr>
      <w:tr w:rsidR="00F149C2" w:rsidRPr="000B5F60" w14:paraId="5B2447F2" w14:textId="77777777" w:rsidTr="009C5632">
        <w:trPr>
          <w:cantSplit/>
          <w:trHeight w:val="167"/>
          <w:jc w:val="center"/>
        </w:trPr>
        <w:tc>
          <w:tcPr>
            <w:tcW w:w="601" w:type="dxa"/>
            <w:tcBorders>
              <w:top w:val="single" w:sz="4" w:space="0" w:color="B0B7BB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hideMark/>
          </w:tcPr>
          <w:p w14:paraId="701548AB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Year</w:t>
            </w:r>
          </w:p>
        </w:tc>
        <w:tc>
          <w:tcPr>
            <w:tcW w:w="1189" w:type="dxa"/>
            <w:tcBorders>
              <w:top w:val="single" w:sz="4" w:space="0" w:color="B0B7B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91C9AB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Month</w:t>
            </w:r>
          </w:p>
        </w:tc>
        <w:tc>
          <w:tcPr>
            <w:tcW w:w="824" w:type="dxa"/>
            <w:tcBorders>
              <w:top w:val="nil"/>
              <w:left w:val="single" w:sz="4" w:space="0" w:color="B0B7BB"/>
              <w:bottom w:val="single" w:sz="4" w:space="0" w:color="auto"/>
              <w:right w:val="single" w:sz="4" w:space="0" w:color="B0B7BB"/>
            </w:tcBorders>
            <w:shd w:val="clear" w:color="000000" w:fill="FFFFFF"/>
            <w:hideMark/>
          </w:tcPr>
          <w:p w14:paraId="22F2A793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hideMark/>
          </w:tcPr>
          <w:p w14:paraId="52136F05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(IRR-1)%  (CI 95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hideMark/>
          </w:tcPr>
          <w:p w14:paraId="4E96EAA2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hideMark/>
          </w:tcPr>
          <w:p w14:paraId="0EB41E33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(IRR-1)%  (CI 95%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hideMark/>
          </w:tcPr>
          <w:p w14:paraId="2EF739BC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hideMark/>
          </w:tcPr>
          <w:p w14:paraId="5D6EA568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(IRR-1)%  (CI 95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hideMark/>
          </w:tcPr>
          <w:p w14:paraId="78CC64E3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hideMark/>
          </w:tcPr>
          <w:p w14:paraId="54475E10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(IRR-1)%  (CI 95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hideMark/>
          </w:tcPr>
          <w:p w14:paraId="50F0608E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hideMark/>
          </w:tcPr>
          <w:p w14:paraId="30B51223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(IRR-1)%  (CI 95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hideMark/>
          </w:tcPr>
          <w:p w14:paraId="2D85876E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hideMark/>
          </w:tcPr>
          <w:p w14:paraId="76A96212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(IRR-1)%  (CI 95%)</w:t>
            </w:r>
          </w:p>
        </w:tc>
      </w:tr>
      <w:tr w:rsidR="00F149C2" w:rsidRPr="000B5F60" w14:paraId="40FEC4DD" w14:textId="77777777" w:rsidTr="009C5632">
        <w:trPr>
          <w:cantSplit/>
          <w:trHeight w:val="174"/>
          <w:jc w:val="center"/>
        </w:trPr>
        <w:tc>
          <w:tcPr>
            <w:tcW w:w="6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19E8EF0D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202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18277AE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anuar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DA3883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50,43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5ADE06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9 (-1.0- -0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A86A64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5,24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AA51FD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8 (-1.0- -0.6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BC2A01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48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48391C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7 (-3.4- -2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67C64D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6,66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D34AAD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8 (-1.0- -0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88B298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0,70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DC468F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6 (-0.8- -0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2FBDEE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7,35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3A2A0C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0 (-1.2- -0.8)</w:t>
            </w:r>
          </w:p>
        </w:tc>
      </w:tr>
      <w:tr w:rsidR="00F149C2" w:rsidRPr="000B5F60" w14:paraId="37F8BC22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08D3329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2947CE2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Februar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2BD649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37,26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6C909A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0 (-2.1- -1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9848E8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26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D5DC8A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9 (-2.2- -1.7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1E7C48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96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36B2D5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2 (-5.9- -4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1B6075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0,67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F45688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1 (-2.3- -1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4C8ED6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57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B48256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5 (-1.7- -1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9D038B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0,43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41D6D5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3 (-2.5- -2.1)</w:t>
            </w:r>
          </w:p>
        </w:tc>
      </w:tr>
      <w:tr w:rsidR="00F149C2" w:rsidRPr="000B5F60" w14:paraId="00C25616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5C56452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74A8037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March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C99062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5,74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58EDD6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9 (-1.1- -0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4D109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37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256B28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3 (-1.5- -1.1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30C234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43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3B2887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5 (-7.2- -5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32A8BC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5,39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24255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9 (-2.1- -1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5DF65A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30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64BDAD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4 (-0.6- -0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718324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66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64E313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8 (-1.0- -0.6)</w:t>
            </w:r>
          </w:p>
        </w:tc>
      </w:tr>
      <w:tr w:rsidR="00F149C2" w:rsidRPr="000B5F60" w14:paraId="0A7B4134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3A6D345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0A7D460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April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2F4FCE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09,41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B96C26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4- -2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1AD6B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7,41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512208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9 (-2.2- -1.7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376C9E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,61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F2C5F8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4.0 (-14.7- -13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459E29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8,28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75669D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6 (-2.9- -2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9270C4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1,56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A101D2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1 (-1.4- -0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73BFF2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6,3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3B8FAD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6 (-2.8- -2.4)</w:t>
            </w:r>
          </w:p>
        </w:tc>
      </w:tr>
      <w:tr w:rsidR="00F149C2" w:rsidRPr="000B5F60" w14:paraId="4314ABF7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3581257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3687C55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Ma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1AB46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06,49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2CC7FC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9 (-3.1- -2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A500B4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6,1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BCC9B6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2 (-3.4- -2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37269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,55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73D9EB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4.7 (-15.4- -14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1FF794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7,28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0DB55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2 (-3.4- -2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975AE3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0,25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2A983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4- -1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C30F15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41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CA64E3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5 (-3.8- -3.3)</w:t>
            </w:r>
          </w:p>
        </w:tc>
      </w:tr>
      <w:tr w:rsidR="00F149C2" w:rsidRPr="000B5F60" w14:paraId="32207331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0B15FDE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65BAFC6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une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171178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12,79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AA0DE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3 (-3.5- -3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875648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8,66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A9EB49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9 (-3.1- -2.6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581B52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,87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C0F85E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2.2 (-12.9- -11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A9044C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9,55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BAC8FE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5 (-3.7- -3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618FDB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3,17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7CB025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4- -2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224C24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8,04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73E0A5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8 (-4.0- -3.6)</w:t>
            </w:r>
          </w:p>
        </w:tc>
      </w:tr>
      <w:tr w:rsidR="00F149C2" w:rsidRPr="000B5F60" w14:paraId="281F338D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21EFFDB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0EE5F47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ul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6DFFA3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1,35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98E849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3 (-2.4- -2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B817DA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2,30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1BF5A8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3 (-2.5- -2.1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5017AB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32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4CD676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9.2 (-9.8- -8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70447E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3,16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A4794A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8 (-3.0- -2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71EB0C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7,03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F714BC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5 (-1.8- -1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87466E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2,7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49BCD4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6 (-2.8- -2.4)</w:t>
            </w:r>
          </w:p>
        </w:tc>
      </w:tr>
      <w:tr w:rsidR="00F149C2" w:rsidRPr="000B5F60" w14:paraId="2696163F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50096D6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14B6152E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August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857519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0,44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8E2CDF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3- -2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003BBE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1,84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A4CFBA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0 (-2.2- -1.8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65E912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23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4F459F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8.0 (-8.6- -7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D2B504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3,30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1B3E34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5 (-2.7- -2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D22DDB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6,68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DA0242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3 (-1.5- -1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398876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1,57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D8F1E9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6 (-2.8- -2.4)</w:t>
            </w:r>
          </w:p>
        </w:tc>
      </w:tr>
      <w:tr w:rsidR="00F149C2" w:rsidRPr="000B5F60" w14:paraId="177FC257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66E044F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44C31FB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Sept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CA44A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5,59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5C64D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3 (-2.4- -2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38874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13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4DACFE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1 (-2.3- -1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965BAA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47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EB7C48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1 (-6.8- -5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AFA8F8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5,82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96057C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5 (-2.7- -2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0152AC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28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7166C2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7 (-1.9- -1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23F206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3,82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ACAF75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5 (-2.7- -2.3)</w:t>
            </w:r>
          </w:p>
        </w:tc>
      </w:tr>
      <w:tr w:rsidR="00F149C2" w:rsidRPr="000B5F60" w14:paraId="6738A83D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1B4F2F2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47D0400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Octo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B3474F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36,92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677818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3 (-1.5- -1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1B08C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8,88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D13AB5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1 (-1.3- -0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6A1E8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95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C7193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8.0 (-8.7- -7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C2BFA1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0,56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E25078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3 (-1.5- -1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D9EF6C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60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66EDC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4 (-0.6- -0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617C07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9,77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840563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9 (-2.1- -1.8)</w:t>
            </w:r>
          </w:p>
        </w:tc>
      </w:tr>
      <w:tr w:rsidR="00F149C2" w:rsidRPr="000B5F60" w14:paraId="1E1A7D23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039B1CB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70A8F87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ov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D5197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46,59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E37470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9 (0.7- 1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9AD1D8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2,86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151B3A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7 (0.5- 0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6660D0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38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40F57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9 (-7.5- -6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B8D872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46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F8746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4 (0.2- 0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3B119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9,12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C36905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.5 (1.3- 1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44CBB3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4,97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EB703D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5 (0.3- 0.7)</w:t>
            </w:r>
          </w:p>
        </w:tc>
      </w:tr>
      <w:tr w:rsidR="00F149C2" w:rsidRPr="000B5F60" w14:paraId="30968DAC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793F662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3DE59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Dec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319DB7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48,33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0A91092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1 (-3.2- -3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79194C9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15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5A9B85B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5 (-3.6- -3.3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1B6556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48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19B7663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1.0 (-11.5- -10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2BD884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53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2C68910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0 (-5.1- -4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428FF7D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0,12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282374C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4 (-2.6- -2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7342E9C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6,99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6910479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4- -2.1)</w:t>
            </w:r>
          </w:p>
        </w:tc>
      </w:tr>
      <w:tr w:rsidR="00F149C2" w:rsidRPr="000B5F60" w14:paraId="3B542DBB" w14:textId="77777777" w:rsidTr="009C5632">
        <w:trPr>
          <w:cantSplit/>
          <w:trHeight w:val="174"/>
          <w:jc w:val="center"/>
        </w:trPr>
        <w:tc>
          <w:tcPr>
            <w:tcW w:w="6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1AC5CCF6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202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3154CC2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anuar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D29361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44,45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10CA0C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1 (-5.3- -5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C80509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2,75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19FFB4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2 (-5.4- -5.0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177D7F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32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DA409C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4.6 (-15.2- -14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917C6E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2,6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0353FF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8.0 (-8.2- -7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5E3B03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8,50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AECCEF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1 (-4.3- -3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9CD3D3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5,3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1B22C2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4 (-3.6- -3.2)</w:t>
            </w:r>
          </w:p>
        </w:tc>
      </w:tr>
      <w:tr w:rsidR="00F149C2" w:rsidRPr="000B5F60" w14:paraId="5E1E2F30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276B31CE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566281A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Februar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C13D68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36,17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018E4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8 (-1.0- -0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607150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8,79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8BE9E0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5 (-1.7- -1.3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3C0A53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08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08F1DC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1.6 (-12.2- -10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D770DC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25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B57552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9 (-3.1- -2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06A3BF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49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68BCB9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2 (-0.0- 0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C0F03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0,47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705371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4 (-0.6- -0.2)</w:t>
            </w:r>
          </w:p>
        </w:tc>
      </w:tr>
      <w:tr w:rsidR="00F149C2" w:rsidRPr="000B5F60" w14:paraId="3A8D3D74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47051E2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2A619BB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March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D9FE9D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9,86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ADAAA9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.9 (1.7- 2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1CEE8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5,81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9CA9AF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8 (0.6- 1.1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CA90CB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00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C5AA2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2.0 (-12.7- -11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C103BA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6,62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5CE83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4 (0.1- 0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EA1ABD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1,25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B4AA62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2.3 (2.1- 2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9D43B5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7,06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DF491E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.8 (1.6- 2.1)</w:t>
            </w:r>
          </w:p>
        </w:tc>
      </w:tr>
      <w:tr w:rsidR="00F149C2" w:rsidRPr="000B5F60" w14:paraId="08C774C7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577B676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3439BEB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April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65661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14,38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AE552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6 (-0.8- -0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AADA86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9,27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323226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7 (-0.9- -0.4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5EAD9B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51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DAE888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2.8 (-13.5- -12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BB8C7D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9,79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AD63A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4 (-2.7- -2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78D16F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09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AB786C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.1 (0.9- 1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DBA7A3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07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5EEE4A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8 (-1.0- -0.5)</w:t>
            </w:r>
          </w:p>
        </w:tc>
      </w:tr>
      <w:tr w:rsidR="00F149C2" w:rsidRPr="000B5F60" w14:paraId="25172E90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66D7A50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79E3A46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Ma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D263A7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09,85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E9CB7A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1 (-2.3- -2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D3F2B4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7,73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B6C554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4- -1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61062C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29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DA9576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2.7 (-13.4- -12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48B340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7,99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B58DFE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1 (-4.3- -3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B93045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2,26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219C8B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3 (-0.6- -0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235987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6,67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D2665A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4- -2.0)</w:t>
            </w:r>
          </w:p>
        </w:tc>
      </w:tr>
      <w:tr w:rsidR="00F149C2" w:rsidRPr="000B5F60" w14:paraId="0A60683B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056201D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1BED3913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une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6B3489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14,44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6F3EB7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4 (-4.5- -4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69E348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8,97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E525DF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8 (-5.0- -4.6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8EB795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35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C99CED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6.5 (-17.2- -15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3A0498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9,47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73251F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0 (-6.3- -5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07FE70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07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5CE86A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8 (-3.0- -2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F118F3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17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FAFE7E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8 (-5.0- -4.6)</w:t>
            </w:r>
          </w:p>
        </w:tc>
      </w:tr>
      <w:tr w:rsidR="00F149C2" w:rsidRPr="000B5F60" w14:paraId="20A9D2E0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2F8B54B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0F3D833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ul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5DF983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0,47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DDE67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1 (-4.3- -4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822EEC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1,27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F2F187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1 (-5.4- -4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CCA74B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52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DEC17C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6.1 (-16.8- -15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557EBF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2,06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904BDC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8 (-6.0- -5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5F01F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6,97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7FF010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8 (-3.0- -2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CD698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1,99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F92E0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8 (-5.0- -4.6)</w:t>
            </w:r>
          </w:p>
        </w:tc>
      </w:tr>
      <w:tr w:rsidR="00F149C2" w:rsidRPr="000B5F60" w14:paraId="37EA3AC0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2E0B9CC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0E8ABAD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August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B2D97B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0,437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F219B9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5 (-3.7- -3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75A1F4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1,2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76FE96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9 (-5.1- -4.7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B5AB84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40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25BCE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7.1 (-17.7- -16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72081E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2,51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525158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3 (-5.5- -5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AB87B6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6,98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2629BD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5- -2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C028D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1,47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8EC2F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3 (-4.5- -4.1)</w:t>
            </w:r>
          </w:p>
        </w:tc>
      </w:tr>
      <w:tr w:rsidR="00F149C2" w:rsidRPr="000B5F60" w14:paraId="57BB2993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2FDCA68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3EEC52A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Sept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B2C3F9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4,68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B914D8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1 (-4.2- -3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058895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2,95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F9A93A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5 (-5.7- -5.3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81EF92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56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7485F3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6.4 (-17.0- -15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E7AE22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2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B43E6F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2 (-6.4- -6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6FF521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8,74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BFC17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6 (-3.9- -3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121C54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3,91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79A5BA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8 (-4.0- -3.6)</w:t>
            </w:r>
          </w:p>
        </w:tc>
      </w:tr>
      <w:tr w:rsidR="00F149C2" w:rsidRPr="000B5F60" w14:paraId="3505F33A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4236DBA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4D96253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Octo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41E464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34,27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87B24C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7 (-3.8- -3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73FB4D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7,07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209C3A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0 (-5.2- -4.7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BA3707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96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81EC28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8.0 (-18.6- -17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F187B9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8,32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94A60E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9 (-6.1- -5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574E40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3,3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05C8D0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9 (-3.2- -2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99C018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8,91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0F2FDF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5 (-3.7- -3.3)</w:t>
            </w:r>
          </w:p>
        </w:tc>
      </w:tr>
      <w:tr w:rsidR="00F149C2" w:rsidRPr="000B5F60" w14:paraId="03F27F7C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4050D3B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77D6A63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ov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0B34F3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45,34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9F1E21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6 (-2.8- -2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F7B7DA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2,08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F9020E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8 (-4.0- -3.6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74AD7F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49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D4D0D3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8.0 (-18.6- -17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0006D3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3,20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B6BA5D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4 (-4.6- -4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BC5D31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8,89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F3F023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7 (-1.9- -1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F4536C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4,48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D5228C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9 (-3.1- -2.7)</w:t>
            </w:r>
          </w:p>
        </w:tc>
      </w:tr>
      <w:tr w:rsidR="00F149C2" w:rsidRPr="000B5F60" w14:paraId="75B390F0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091165D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7C4F2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Dec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6AF6776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52,03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0C4F35E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3- -2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55D2F0F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5,06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187454E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0 (-4.2- -3.8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41EB16B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76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72D22AD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8.8 (-19.4- -18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03C1555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5,92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2AF3B41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5 (-4.7- -4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625177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2,20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6A59C83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1 (-1.3- -0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1162D5A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8,05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17AA275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8 (-3.0- -2.6)</w:t>
            </w:r>
          </w:p>
        </w:tc>
      </w:tr>
      <w:tr w:rsidR="00F149C2" w:rsidRPr="000B5F60" w14:paraId="2827B14B" w14:textId="77777777" w:rsidTr="009C5632">
        <w:trPr>
          <w:cantSplit/>
          <w:trHeight w:val="174"/>
          <w:jc w:val="center"/>
        </w:trPr>
        <w:tc>
          <w:tcPr>
            <w:tcW w:w="6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04CC35B6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20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2935379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anuar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9A2B00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49,48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1493A9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0 (-1.2- -0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159988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3,89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53D85F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1 (-3.4- -2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449A93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67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8EDF50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9.0 (-19.7- -18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BDD068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95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95010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2 (-3.5- -3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F9140F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0,86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275200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3 (0.0- 0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259F15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6,63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F8CD08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9 (-2.2- -1.7)</w:t>
            </w:r>
          </w:p>
        </w:tc>
      </w:tr>
      <w:tr w:rsidR="00F149C2" w:rsidRPr="000B5F60" w14:paraId="1186308A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15C9483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65E421C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Februar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BF080D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39,13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48AD49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3 (0.1- 0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D0AE96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37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6A88C2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8 (-2.0- -1.5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B1674F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43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790E5D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8.9 (-19.5- -18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CCD597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0,24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CEE229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0 (-2.2- -1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6B0E39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5,85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B17628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.2 (0.9- 1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B2AE27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1,53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73F46A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3 (-0.6- -0.1)</w:t>
            </w:r>
          </w:p>
        </w:tc>
      </w:tr>
      <w:tr w:rsidR="00F149C2" w:rsidRPr="000B5F60" w14:paraId="01632DD0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6400D6A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0F36B6A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March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10B030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30,00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E80313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8 (0.6- 0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6ED90C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5,56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2D815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2 (-1.4- -0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6B08AE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24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DCDA4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7.6 (-18.3- -16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53CC5E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6,28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78021E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8 (-2.0- -1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9A17A9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1,37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2E93E0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.8 (1.6- 2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8FEB6A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7,07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EB283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4 (0.2- 0.6)</w:t>
            </w:r>
          </w:p>
        </w:tc>
      </w:tr>
      <w:tr w:rsidR="00F149C2" w:rsidRPr="000B5F60" w14:paraId="5EECCEBA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54E1311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5E24555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April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2EA825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13,48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997CD2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4 (-2.6- -2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FA620D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8,93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345CEF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8 (-3.0- -2.5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8228A5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60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021070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2.3 (-23.0- -21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E18CF2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9,24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8CFB2A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8 (-5.0- -4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305A64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3,6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AC9DEE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0.8 (-1.0- -0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D79BC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8,82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23CBB5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2 (-2.4- -1.9)</w:t>
            </w:r>
          </w:p>
        </w:tc>
      </w:tr>
      <w:tr w:rsidR="00F149C2" w:rsidRPr="000B5F60" w14:paraId="541F4667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3DC39DA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1483A83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Ma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9DA428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10,99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537972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6 (-3.8- -3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0AF7A8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7,96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6FC7D7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2 (-4.5- -4.0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F64F6D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46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F5EAF6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3.7 (-24.4- -23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E7C1B0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8,15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A26755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0 (-6.3- -5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070B7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2,46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F29EC9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5 (-2.7- -2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66567E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7,6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B4F81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2 (-3.4- -2.9)</w:t>
            </w:r>
          </w:p>
        </w:tc>
      </w:tr>
      <w:tr w:rsidR="00F149C2" w:rsidRPr="000B5F60" w14:paraId="666AEEF8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4EDCAD7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02F6A19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une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AA1FA0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15,62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301555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6 (-4.7- -4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5335B3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49,6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E4050A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2 (-5.4- -4.9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46335E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66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D17452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2.9 (-23.6- -22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0C463B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0,07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93199E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5 (-6.8- -6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EE9FE8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52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1D618B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9 (-3.2- -2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D7F33F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95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3F984D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0 (-5.2- -4.8)</w:t>
            </w:r>
          </w:p>
        </w:tc>
      </w:tr>
      <w:tr w:rsidR="00F149C2" w:rsidRPr="000B5F60" w14:paraId="0D74BC5F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2F5E946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5A6F49D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July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A70BF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0,14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27FECD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9 (-5.1- -4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0ADFD2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1,49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DD57D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2 (-6.5- -6.0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22D810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8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6BAB12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2.5 (-23.2- -21.9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32AB19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1,958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7EC7DF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7.0 (-7.2- -6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6AA6EB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6,75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36521B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6 (-3.8- -3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9CA4F4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2,11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15037A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7 (-5.9- -5.4)</w:t>
            </w:r>
          </w:p>
        </w:tc>
      </w:tr>
      <w:tr w:rsidR="00F149C2" w:rsidRPr="000B5F60" w14:paraId="01C8A091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526B37C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764831D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August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AAC45A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2,09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DF8844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3 (-4.4- -4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1F6D67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2,15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58E115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7 (-5.9- -5.4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63CBB8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,76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2F22FD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3.0 (-23.6- -22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021F4C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3,03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1B7DC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8 (-7.0- -6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59C413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7,92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67D91F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5 (-2.7- -2.2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A54E40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2,47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5BBD43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5.0 (-5.2- -4.8)</w:t>
            </w:r>
          </w:p>
        </w:tc>
      </w:tr>
      <w:tr w:rsidR="00F149C2" w:rsidRPr="000B5F60" w14:paraId="6ABB0164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08C48DB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777D009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Sept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18D902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26,61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7EDFB56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2 (-4.4- -4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7401C9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3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194DE3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9 (-5.2- -4.7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71CA66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02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128F53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1.1 (-21.8- -20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B542E7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4,89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787BC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7.2 (-7.4- -7.0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D5A9E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0,06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872524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6 (-2.9- -2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4CC31C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5,14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89EAF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7 (-3.9- -3.5)</w:t>
            </w:r>
          </w:p>
        </w:tc>
      </w:tr>
      <w:tr w:rsidR="00F149C2" w:rsidRPr="000B5F60" w14:paraId="2DD53E8F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23313B6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32C0FC1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Octo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092F8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36,51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15849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5 (-3.6- -3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311EC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8,45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1A6A78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2 (-4.4- -4.0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5175887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,49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50009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2.4 (-23.0- -21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D78708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59,02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081B1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6.0 (-6.3- -5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A7F856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786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92D70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7 (-2.0- -1.5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F4B2F4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0,28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2623D4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5 (-3.7- -3.3)</w:t>
            </w:r>
          </w:p>
        </w:tc>
      </w:tr>
      <w:tr w:rsidR="00F149C2" w:rsidRPr="000B5F60" w14:paraId="7A9FFD11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68CDBA2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hideMark/>
          </w:tcPr>
          <w:p w14:paraId="376B71F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Nov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FFEE31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48,76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05BFB6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4 (-1.6- -1.3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3C92BE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3,70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7A7578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3.1 (-3.3- -2.8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9D5988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,10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62486B1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1.3 (-21.9- -20.7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F42716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4,30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03067BC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4 (-4.6- -4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2AC6591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0,56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1654366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3 (0.1- 0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37B8BC2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6,65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hideMark/>
          </w:tcPr>
          <w:p w14:paraId="4516113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0 (-2.2- -1.7)</w:t>
            </w:r>
          </w:p>
        </w:tc>
      </w:tr>
      <w:tr w:rsidR="00F149C2" w:rsidRPr="000B5F60" w14:paraId="4CD2DF4B" w14:textId="77777777" w:rsidTr="009C5632">
        <w:trPr>
          <w:cantSplit/>
          <w:trHeight w:val="64"/>
          <w:jc w:val="center"/>
        </w:trPr>
        <w:tc>
          <w:tcPr>
            <w:tcW w:w="6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hideMark/>
          </w:tcPr>
          <w:p w14:paraId="66BC5FF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B9C0F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4"/>
                <w:szCs w:val="14"/>
                <w:lang w:val="en-US" w:eastAsia="en-GB"/>
              </w:rPr>
              <w:t>December</w:t>
            </w:r>
          </w:p>
        </w:tc>
        <w:tc>
          <w:tcPr>
            <w:tcW w:w="824" w:type="dxa"/>
            <w:tcBorders>
              <w:top w:val="nil"/>
              <w:left w:val="single" w:sz="4" w:space="0" w:color="C1C1C1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682CE62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155,473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1D871E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3 (-1.4- -1.1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63A5DE8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6,98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6D57F3E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.4 (-2.6- -2.2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6235E57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,39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48B04D8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21.0 (-21.6- -20.4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2E9A612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67,2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738EB2D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4.1 (-4.3- -3.8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4470DF5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73,87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3934EDA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0.4 (0.2- 0.6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3E8D68A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80,36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hideMark/>
          </w:tcPr>
          <w:p w14:paraId="51F55BE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4"/>
                <w:szCs w:val="14"/>
                <w:lang w:val="en-US" w:eastAsia="en-GB"/>
              </w:rPr>
              <w:t>-1.4 (-1.6- -1.2)</w:t>
            </w:r>
          </w:p>
        </w:tc>
      </w:tr>
    </w:tbl>
    <w:p w14:paraId="50CD1331" w14:textId="77777777" w:rsidR="00F149C2" w:rsidRPr="000B5F60" w:rsidRDefault="00F149C2" w:rsidP="00F149C2">
      <w:pPr>
        <w:spacing w:line="360" w:lineRule="auto"/>
        <w:jc w:val="center"/>
        <w:rPr>
          <w:rFonts w:ascii="Helvetica" w:eastAsia="Helvetica Neue" w:hAnsi="Helvetica" w:cs="Helvetica Neue"/>
          <w:b/>
          <w:lang w:val="en-US"/>
        </w:rPr>
      </w:pPr>
    </w:p>
    <w:p w14:paraId="66661B8F" w14:textId="77777777" w:rsidR="00F149C2" w:rsidRPr="000B5F60" w:rsidRDefault="00F149C2" w:rsidP="00F149C2">
      <w:pPr>
        <w:spacing w:line="360" w:lineRule="auto"/>
        <w:rPr>
          <w:rFonts w:ascii="Helvetica" w:eastAsia="Helvetica Neue" w:hAnsi="Helvetica" w:cs="Helvetica Neue"/>
          <w:bCs/>
          <w:lang w:val="en-US"/>
        </w:rPr>
      </w:pPr>
      <w:r w:rsidRPr="000B5F60">
        <w:rPr>
          <w:rFonts w:ascii="Helvetica" w:eastAsia="Helvetica Neue" w:hAnsi="Helvetica" w:cs="Helvetica Neue"/>
          <w:b/>
          <w:lang w:val="en-US"/>
        </w:rPr>
        <w:br w:type="page"/>
      </w:r>
      <w:r w:rsidRPr="000B5F60">
        <w:rPr>
          <w:rFonts w:ascii="Helvetica" w:eastAsia="Helvetica Neue" w:hAnsi="Helvetica" w:cs="Helvetica Neue"/>
          <w:b/>
          <w:lang w:val="en-US"/>
        </w:rPr>
        <w:lastRenderedPageBreak/>
        <w:t>Supplementary Table 3:</w:t>
      </w:r>
      <w:r w:rsidRPr="000B5F60">
        <w:rPr>
          <w:rFonts w:ascii="Helvetica" w:eastAsia="Helvetica Neue" w:hAnsi="Helvetica" w:cs="Helvetica Neue"/>
          <w:bCs/>
          <w:lang w:val="en-US"/>
        </w:rPr>
        <w:t xml:space="preserve"> Monthly incidence of new AD consumers and DDDs/1000 inhabitants and variation from the 2017-2019 trend expressed in (IRR-1)% among age groups 12-19 and 20-34, from 2020 to 2022.</w:t>
      </w:r>
    </w:p>
    <w:tbl>
      <w:tblPr>
        <w:tblW w:w="14625" w:type="dxa"/>
        <w:jc w:val="center"/>
        <w:tblLayout w:type="fixed"/>
        <w:tblLook w:val="04A0" w:firstRow="1" w:lastRow="0" w:firstColumn="1" w:lastColumn="0" w:noHBand="0" w:noVBand="1"/>
      </w:tblPr>
      <w:tblGrid>
        <w:gridCol w:w="823"/>
        <w:gridCol w:w="1327"/>
        <w:gridCol w:w="1162"/>
        <w:gridCol w:w="1994"/>
        <w:gridCol w:w="1164"/>
        <w:gridCol w:w="2001"/>
        <w:gridCol w:w="1162"/>
        <w:gridCol w:w="1994"/>
        <w:gridCol w:w="1162"/>
        <w:gridCol w:w="1836"/>
      </w:tblGrid>
      <w:tr w:rsidR="00F149C2" w:rsidRPr="000B5F60" w14:paraId="0F08460F" w14:textId="77777777" w:rsidTr="009C5632">
        <w:trPr>
          <w:trHeight w:val="343"/>
          <w:jc w:val="center"/>
        </w:trPr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3C383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51B5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3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9380EB7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  <w:t>12-19</w:t>
            </w:r>
          </w:p>
        </w:tc>
        <w:tc>
          <w:tcPr>
            <w:tcW w:w="6154" w:type="dxa"/>
            <w:gridSpan w:val="4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1699380F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color w:val="000000"/>
                <w:sz w:val="16"/>
                <w:szCs w:val="16"/>
                <w:lang w:val="en-US" w:eastAsia="en-GB"/>
              </w:rPr>
              <w:t>20-34</w:t>
            </w:r>
          </w:p>
        </w:tc>
      </w:tr>
      <w:tr w:rsidR="00F149C2" w:rsidRPr="000B5F60" w14:paraId="38CE5532" w14:textId="77777777" w:rsidTr="009C5632">
        <w:trPr>
          <w:trHeight w:val="420"/>
          <w:jc w:val="center"/>
        </w:trPr>
        <w:tc>
          <w:tcPr>
            <w:tcW w:w="823" w:type="dxa"/>
            <w:tcBorders>
              <w:top w:val="single" w:sz="4" w:space="0" w:color="B0B7BB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vAlign w:val="center"/>
            <w:hideMark/>
          </w:tcPr>
          <w:p w14:paraId="4B74602D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Years</w:t>
            </w:r>
          </w:p>
        </w:tc>
        <w:tc>
          <w:tcPr>
            <w:tcW w:w="1327" w:type="dxa"/>
            <w:tcBorders>
              <w:top w:val="single" w:sz="4" w:space="0" w:color="B0B7BB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A7710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Month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22D67D0D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New  AD consumer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vAlign w:val="center"/>
            <w:hideMark/>
          </w:tcPr>
          <w:p w14:paraId="19882634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(IRR-1)%  (CI 95%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172E6180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 xml:space="preserve"> DDDx 10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F1F59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(IRR-1)%  (CI 95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01428DDA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New AD consumer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noWrap/>
            <w:vAlign w:val="center"/>
            <w:hideMark/>
          </w:tcPr>
          <w:p w14:paraId="7148829D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(IRR-1)%  (CI 95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000000" w:fill="FFFFFF"/>
            <w:vAlign w:val="center"/>
            <w:hideMark/>
          </w:tcPr>
          <w:p w14:paraId="05C7B780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 xml:space="preserve"> DDDx 100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76F1B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(IRR-1)%  (CI 95%)</w:t>
            </w:r>
          </w:p>
        </w:tc>
      </w:tr>
      <w:tr w:rsidR="00F149C2" w:rsidRPr="000B5F60" w14:paraId="5D203B38" w14:textId="77777777" w:rsidTr="009C5632">
        <w:trPr>
          <w:trHeight w:val="190"/>
          <w:jc w:val="center"/>
        </w:trPr>
        <w:tc>
          <w:tcPr>
            <w:tcW w:w="8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5EA738B4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20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50372D8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anuar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DB641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9BDFC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0.41 (-30.68- 15.79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E5E2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D6B4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.12 (-23.1- 46.4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AA68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3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8075C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.17 (-11.90- 16.1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33DED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5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9904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.88 (-25.2- 38.84)</w:t>
            </w:r>
          </w:p>
        </w:tc>
      </w:tr>
      <w:tr w:rsidR="00F149C2" w:rsidRPr="000B5F60" w14:paraId="11B71B32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388CCE3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0CD05CB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Februar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81A38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0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86C7EE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7.39 (-27.94- 19.03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4E9CC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20F4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.99 (-22.6- 47.8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70260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7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6FA63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9.40 (-21.48- 4.5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489DB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1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75A7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0.36 (-27.7- 37.35)</w:t>
            </w:r>
          </w:p>
        </w:tc>
      </w:tr>
      <w:tr w:rsidR="00F149C2" w:rsidRPr="000B5F60" w14:paraId="7264190B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389AFFF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2D5A866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March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E368A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3318CF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47.60 (-60.50- -30.4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FA3E4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3A2A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.96 (-25.5- 39.5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F496D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6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4CC28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31.47 (-40.63- -20.9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D0776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6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0D47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.66 (-24.7- 39.94)</w:t>
            </w:r>
          </w:p>
        </w:tc>
      </w:tr>
      <w:tr w:rsidR="00F149C2" w:rsidRPr="000B5F60" w14:paraId="3665E842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0521BB3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7A17654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April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E950EC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65257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53.99 (-66.12- -37.5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5BF89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D6E7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0.79 (-27.9- 36.4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0636D0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1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5A55F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30.90 (-40.38- -19.9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A00BC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0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12D5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3.34 (-29.5- 32.49)</w:t>
            </w:r>
          </w:p>
        </w:tc>
      </w:tr>
      <w:tr w:rsidR="00F149C2" w:rsidRPr="000B5F60" w14:paraId="4EF8D287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7E8BEA8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58B1A3A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Ma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1E0DA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A3596E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55.61 (-67.90- -38.6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E9EB0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9B18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20.7 (-42.3- 8.9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4D316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4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6E469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27.41 (-37.24- -16.0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97E65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0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BF09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6.5 (-38.9- 13.93)</w:t>
            </w:r>
          </w:p>
        </w:tc>
      </w:tr>
      <w:tr w:rsidR="00F149C2" w:rsidRPr="000B5F60" w14:paraId="655DECC2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3AB1557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4027A612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une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C1AC81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A7B2C7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1.94 (-33.53- 16.6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65B2B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5D6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2.5 (-36.2- 19.8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7058D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1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80D97A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7.55 (-28.54- -4.8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7F060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4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7352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0.62 (-27.4- 36.08)</w:t>
            </w:r>
          </w:p>
        </w:tc>
      </w:tr>
      <w:tr w:rsidR="00F149C2" w:rsidRPr="000B5F60" w14:paraId="61323646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F50AA0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34981A2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ul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A2F04F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8DE01D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2.17 (-33.90- 16.7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F9A95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0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146D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74 (-31.4- 26.7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678BB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F6784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4.39 (-25.47- -1.6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4A9CB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8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AFB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2.76 (-28.5- 32.31)</w:t>
            </w:r>
          </w:p>
        </w:tc>
      </w:tr>
      <w:tr w:rsidR="00F149C2" w:rsidRPr="000B5F60" w14:paraId="31A759B1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E59083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189D690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August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D2B76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3D2313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8.29 (-32.30- 24.21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B8276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BD13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9.66 (-34.9- 25.3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625F31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1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EA7C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7.91 (-29.22- -4.7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BB57A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9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F23A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8.97 (-33.4- 24.37)</w:t>
            </w:r>
          </w:p>
        </w:tc>
      </w:tr>
      <w:tr w:rsidR="00F149C2" w:rsidRPr="000B5F60" w14:paraId="01D7D058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7C28B29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40583C2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Sept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40849D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0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D063E6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.92 (-20.93- 31.3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95128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5348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0.4 (-34.4- 22.2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1EC738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6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182DF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0.12 (-22.04- 3.6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A88AF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5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6FF2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0.15 (-26.8- 37.07)</w:t>
            </w:r>
          </w:p>
        </w:tc>
      </w:tr>
      <w:tr w:rsidR="00F149C2" w:rsidRPr="000B5F60" w14:paraId="01010ECD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4F606A8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40E39D7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Octo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1D396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5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2FBCF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.23 (-14.72- 32.3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D724C4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5A1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.84 (-27.4- 32.6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81E2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7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D2AE3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2.39 (-23.53- 0.3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712C9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7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8B62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2.45 (-28.4- 32.85)</w:t>
            </w:r>
          </w:p>
        </w:tc>
      </w:tr>
      <w:tr w:rsidR="00F149C2" w:rsidRPr="000B5F60" w14:paraId="75B6BD63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20A1821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6F08D8B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Nov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6DDAF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6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7579D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.79 (-16.20- 28.55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BD0E81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51EF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.64 (-27.4- 33.2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61A4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9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ECBF8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12 (-18.19- 7.7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7BD1F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4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3C91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5.29 (-30.8- 29.63)</w:t>
            </w:r>
          </w:p>
        </w:tc>
      </w:tr>
      <w:tr w:rsidR="00F149C2" w:rsidRPr="000B5F60" w14:paraId="0D70634A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7E8C822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A613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Dec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F1F903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8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EC216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0.48 (-18.43- 23.7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C9AE8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9498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44 (-30.5- 25.8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1C6D42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6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C6A0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2.72 (-23.88- 0.0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FB084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4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88AC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4.88 (-30.2- 29.65)</w:t>
            </w:r>
          </w:p>
        </w:tc>
      </w:tr>
      <w:tr w:rsidR="00F149C2" w:rsidRPr="000B5F60" w14:paraId="58A38DD7" w14:textId="77777777" w:rsidTr="009C5632">
        <w:trPr>
          <w:trHeight w:val="190"/>
          <w:jc w:val="center"/>
        </w:trPr>
        <w:tc>
          <w:tcPr>
            <w:tcW w:w="8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2B9DB872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20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5CB9A77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anuar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5B111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AC9A4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.07 (-19.06- 36.4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A711E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66D5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0.1 (-35.9- 26.0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97C57D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9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430C1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23 (-19.34- 9.0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342D5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4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C520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55 (-32.9- 30.13)</w:t>
            </w:r>
          </w:p>
        </w:tc>
      </w:tr>
      <w:tr w:rsidR="00F149C2" w:rsidRPr="000B5F60" w14:paraId="23ADB16F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585585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379B807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Februar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9B194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4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026D69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.35 (-12.67- 44.53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04735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8D74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.40 (-29.9- 38.6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9F8559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5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F8CA5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28 (-19.45- 9.0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782E5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1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5E63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2.95 (-31.2- 36.99)</w:t>
            </w:r>
          </w:p>
        </w:tc>
      </w:tr>
      <w:tr w:rsidR="00F149C2" w:rsidRPr="000B5F60" w14:paraId="2B167FC9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97CC6E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22E7E5D0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March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68182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4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72935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8.19 (-28.32- 17.59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8B32E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D31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.95 (-21.5- 48.5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DB289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1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B0CA0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4.74 (-17.48- 9.9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D441A1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1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A5F4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.69 (-24.0- 47.06)</w:t>
            </w:r>
          </w:p>
        </w:tc>
      </w:tr>
      <w:tr w:rsidR="00F149C2" w:rsidRPr="000B5F60" w14:paraId="14819478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9311D0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0C34968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April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87F76D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3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CFFAA2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.52 (-23.47- 26.7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2F073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47E2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3.25 (-18.2- 56.8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2D9833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1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8B293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2.03 (-15.47- 13.5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B9468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8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46DB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.15 (-22.6- 51.04)</w:t>
            </w:r>
          </w:p>
        </w:tc>
      </w:tr>
      <w:tr w:rsidR="00F149C2" w:rsidRPr="000B5F60" w14:paraId="0A3FFC41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4A297FA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3513357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Ma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CF7ADA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6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CD2D0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1.87 (3.30- 68.33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E44D46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49CF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.49 (-26.1- 39.4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55FEF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2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722A6F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2.86 (-24.90- 1.1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6C20C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3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2645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4.7 (-38.7- 18.84)</w:t>
            </w:r>
          </w:p>
        </w:tc>
      </w:tr>
      <w:tr w:rsidR="00F149C2" w:rsidRPr="000B5F60" w14:paraId="20EEBC30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3BD084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15F279C3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une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35E0A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F7D34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8.28 (-9.59- 54.75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970897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6185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.28 (-20.8- 50.7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AF1468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0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52AAED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4.92 (-26.78- -1.1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18217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7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693B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.95 (-27.0- 42.42)</w:t>
            </w:r>
          </w:p>
        </w:tc>
      </w:tr>
      <w:tr w:rsidR="00F149C2" w:rsidRPr="000B5F60" w14:paraId="2F57CA78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01B64C7E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49A1231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ul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5CBEE5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8461C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5.77 (-3.89- 64.5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0A873D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03FA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9.55 (-12.6- 63.4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246563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1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65409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8.73 (-29.91- -5.7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6B897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4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5854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.51 (-25.4- 43.66)</w:t>
            </w:r>
          </w:p>
        </w:tc>
      </w:tr>
      <w:tr w:rsidR="00F149C2" w:rsidRPr="000B5F60" w14:paraId="4D07721A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5FF1BDC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36DC9E9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August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BCCE4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41BE2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6.78 (11.65- 92.9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28A18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1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99D3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4.79 (-17.4- 59.5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A0693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2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1F266C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1.56 (-24.11- 3.0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5EF3A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7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55EE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.06 (-26.0- 43.47)</w:t>
            </w:r>
          </w:p>
        </w:tc>
      </w:tr>
      <w:tr w:rsidR="00F149C2" w:rsidRPr="000B5F60" w14:paraId="383BC289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31B13EA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77BCE25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Sept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443BF0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4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6045BD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8.36 (-8.35- 52.85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043267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745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.44 (-21.2- 49.2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B24C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9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29A8D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7.66 (-29.19- -4.2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C400EE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4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7E3D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5.23 (-17.4- 60.72)</w:t>
            </w:r>
          </w:p>
        </w:tc>
      </w:tr>
      <w:tr w:rsidR="00F149C2" w:rsidRPr="000B5F60" w14:paraId="5488BE17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67A2D40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6CAD6E6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Octo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715F6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6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C65C12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.22 (-15.34- 35.79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6B064C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76EE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6.20 (-14.7- 58.2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6056AE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0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8E21BF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4.77 (-26.34- -1.3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557D80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3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763B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.66 (-23.9- 46.75)</w:t>
            </w:r>
          </w:p>
        </w:tc>
      </w:tr>
      <w:tr w:rsidR="00F149C2" w:rsidRPr="000B5F60" w14:paraId="2C6EC98F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CF1600F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72FEE1E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Nov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2D85E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4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876DC1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9.81 (4.33- 61.51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E62AC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41EF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0.13 (-11.9- 63.7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0258BB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6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B6D504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3.22 (-16.15- 11.6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BADB67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9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DEB0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0.34 (-28.6- 39.12)</w:t>
            </w:r>
          </w:p>
        </w:tc>
      </w:tr>
      <w:tr w:rsidR="00F149C2" w:rsidRPr="000B5F60" w14:paraId="671C542D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31372E2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207F3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Dec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C27CC3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1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D168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5.44 (26.15- 91.5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5A72FB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9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D7F4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0.52 (3.88- 90.0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68A8C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8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7208A6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0.00 (-22.10- 3.99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6B5C2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2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B14D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.09 (-23.6- 47.40)</w:t>
            </w:r>
          </w:p>
        </w:tc>
      </w:tr>
      <w:tr w:rsidR="00F149C2" w:rsidRPr="000B5F60" w14:paraId="3B59FAB1" w14:textId="77777777" w:rsidTr="009C5632">
        <w:trPr>
          <w:trHeight w:val="190"/>
          <w:jc w:val="center"/>
        </w:trPr>
        <w:tc>
          <w:tcPr>
            <w:tcW w:w="82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shd w:val="clear" w:color="000000" w:fill="FFFFFF"/>
            <w:noWrap/>
            <w:hideMark/>
          </w:tcPr>
          <w:p w14:paraId="44D61FC9" w14:textId="77777777" w:rsidR="00F149C2" w:rsidRPr="000B5F60" w:rsidRDefault="00F149C2" w:rsidP="009C5632">
            <w:pPr>
              <w:spacing w:line="240" w:lineRule="auto"/>
              <w:jc w:val="center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20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658E28E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anuar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9C3F95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6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40524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0.20 (-0.53- 70.42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A1039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3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3D8F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3.76 (-20.1- 61.9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76D05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9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23B9A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75 (-20.60- 9.51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9614E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1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CEF0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2.88 (14.41- 131.9)</w:t>
            </w:r>
          </w:p>
        </w:tc>
      </w:tr>
      <w:tr w:rsidR="00F149C2" w:rsidRPr="000B5F60" w14:paraId="62826C45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05F31F6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5B08C11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Februar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E4167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1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E3F039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8.88 (14.79- 93.09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7A67D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E79B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5.92 (10.29- 120.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C0872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5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0D87A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4.02 (-18.40- 12.8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1A237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7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FEB4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2.87 (19.95- 149.1)</w:t>
            </w:r>
          </w:p>
        </w:tc>
      </w:tr>
      <w:tr w:rsidR="00F149C2" w:rsidRPr="000B5F60" w14:paraId="1DA2C9F8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40806C9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19D3527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March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B0FAF7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0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3CB5B5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9.00 (-7.90- 53.7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B7B32A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21C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6.37 (41.56- 172.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90F2A4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6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D600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0.15 (-23.13- 5.0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DE76B2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8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6100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3.92 (36.26- 176.0)</w:t>
            </w:r>
          </w:p>
        </w:tc>
      </w:tr>
      <w:tr w:rsidR="00F149C2" w:rsidRPr="000B5F60" w14:paraId="2EB58C52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092B039E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523673A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April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00A54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0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D1E1D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6.79 (5.60- 77.20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3D307A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82FE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0.46 (28.73- 153.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B2CC9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2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F60B47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8.29 (-21.88- 7.6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F84F2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1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1C37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4.51 (22.18- 149.3)</w:t>
            </w:r>
          </w:p>
        </w:tc>
      </w:tr>
      <w:tr w:rsidR="00F149C2" w:rsidRPr="000B5F60" w14:paraId="66E72C64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05D4ED93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54AAD454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Ma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8A06FA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7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DE780E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0.30 (0.06- 69.67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548083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FDC9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8.60 (21.75- 133.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96EE9B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8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F0A0A2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74 (-20.38- 9.2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F340B6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7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63FB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1.80 (27.89- 158.5)</w:t>
            </w:r>
          </w:p>
        </w:tc>
      </w:tr>
      <w:tr w:rsidR="00F149C2" w:rsidRPr="000B5F60" w14:paraId="5AE00835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4D9EDB28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624A7DC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une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EC7F28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5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7AF86C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6.28 (3.08- 80.18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3D2251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5779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8.67 (20.98- 135.2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2990F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9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ABBEB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4.52 (-27.23- 0.4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BFF13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0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554B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2.83 (28.01- 161.1)</w:t>
            </w:r>
          </w:p>
        </w:tc>
      </w:tr>
      <w:tr w:rsidR="00F149C2" w:rsidRPr="000B5F60" w14:paraId="64504045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FA7D2B6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444B7AD1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July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B3709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3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4F2B0A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9.95 (-2.45- 73.11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6F3302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4ACB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14.9 (55.14- 197.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5463C6C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46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2CD53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20.39 (-32.21- -6.50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A19753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4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2180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52.40 (7.20- 116.7)</w:t>
            </w:r>
          </w:p>
        </w:tc>
      </w:tr>
      <w:tr w:rsidR="00F149C2" w:rsidRPr="000B5F60" w14:paraId="25434009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75BE89C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29B89B05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August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1FCEB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18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14AB37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6.71 (-5.82- 70.46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9D3229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1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3A0B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0.04 (35.63- 166.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99C22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1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BB4AE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2.76 (-25.85- 2.64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B358B3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1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A63C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6.92 (3.04- 109.5)</w:t>
            </w:r>
          </w:p>
        </w:tc>
      </w:tr>
      <w:tr w:rsidR="00F149C2" w:rsidRPr="000B5F60" w14:paraId="673AAC80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1FFC524B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2DEDC37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Sept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5716DC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5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B8C225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6.68 (-11.38- 53.6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A0E10F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C9CE7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6.5 (63.64- 213.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10C425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84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59666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6.17 (-28.67- -1.4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6B99D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73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F513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6.53 (2.47- 109.5)</w:t>
            </w:r>
          </w:p>
        </w:tc>
      </w:tr>
      <w:tr w:rsidR="00F149C2" w:rsidRPr="000B5F60" w14:paraId="231CFDC6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50F89353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6B38B569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Octo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9946A5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19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DBF71ED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6.81 (-1.37- 63.0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4827C7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DEC9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5.65 (34.35- 156.5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E9A7DB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0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7D621BB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3.01 (-25.65- 1.78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CD908FA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6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A5D5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0.10 (12.56- 127.7)</w:t>
            </w:r>
          </w:p>
        </w:tc>
      </w:tr>
      <w:tr w:rsidR="00F149C2" w:rsidRPr="000B5F60" w14:paraId="3B865292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2A405CDD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C1C1C1"/>
              <w:right w:val="nil"/>
            </w:tcBorders>
            <w:shd w:val="clear" w:color="000000" w:fill="FFFFFF"/>
            <w:noWrap/>
            <w:vAlign w:val="bottom"/>
            <w:hideMark/>
          </w:tcPr>
          <w:p w14:paraId="02374C27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Nov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1E711AA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6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4196CF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5.60 (-1.55- 60.2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E770659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32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B2F1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22.7 (61.40- 207.3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048B60E0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,02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103615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6.33 (-19.85- 9.4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2F7B31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6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C1C1C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F90E4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4.31 (29.12- 163.1)</w:t>
            </w:r>
          </w:p>
        </w:tc>
      </w:tr>
      <w:tr w:rsidR="00F149C2" w:rsidRPr="000B5F60" w14:paraId="058D2C30" w14:textId="77777777" w:rsidTr="009C5632">
        <w:trPr>
          <w:trHeight w:val="190"/>
          <w:jc w:val="center"/>
        </w:trPr>
        <w:tc>
          <w:tcPr>
            <w:tcW w:w="82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C1C1C1"/>
            </w:tcBorders>
            <w:vAlign w:val="center"/>
            <w:hideMark/>
          </w:tcPr>
          <w:p w14:paraId="2B1A796A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0B133" w14:textId="77777777" w:rsidR="00F149C2" w:rsidRPr="000B5F60" w:rsidRDefault="00F149C2" w:rsidP="009C5632">
            <w:pPr>
              <w:spacing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b/>
                <w:bCs/>
                <w:sz w:val="16"/>
                <w:szCs w:val="16"/>
                <w:lang w:val="en-US" w:eastAsia="en-GB"/>
              </w:rPr>
              <w:t>December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628AB543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72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7E58ACF8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23.97 (-2.63- 57.84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AF099EF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44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E389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191.2 (112.2- 299.7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32DEFA96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957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2F4029A1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-11.00 (-23.88- 4.06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C1C1C1"/>
            </w:tcBorders>
            <w:shd w:val="clear" w:color="000000" w:fill="FFFFFF"/>
            <w:noWrap/>
            <w:vAlign w:val="bottom"/>
            <w:hideMark/>
          </w:tcPr>
          <w:p w14:paraId="4B89D6DC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84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499CE" w14:textId="77777777" w:rsidR="00F149C2" w:rsidRPr="000B5F60" w:rsidRDefault="00F149C2" w:rsidP="009C5632">
            <w:pPr>
              <w:spacing w:line="240" w:lineRule="auto"/>
              <w:jc w:val="right"/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</w:pPr>
            <w:r w:rsidRPr="000B5F60">
              <w:rPr>
                <w:rFonts w:ascii="Helvetica" w:eastAsia="Times New Roman" w:hAnsi="Helvetica"/>
                <w:sz w:val="16"/>
                <w:szCs w:val="16"/>
                <w:lang w:val="en-US" w:eastAsia="en-GB"/>
              </w:rPr>
              <w:t>62.31 (14.07- 130.9)</w:t>
            </w:r>
          </w:p>
        </w:tc>
      </w:tr>
    </w:tbl>
    <w:p w14:paraId="663A9C22" w14:textId="77777777" w:rsidR="00A13B38" w:rsidRPr="00F149C2" w:rsidRDefault="00A13B38" w:rsidP="00F149C2"/>
    <w:sectPr w:rsidR="00A13B38" w:rsidRPr="00F149C2" w:rsidSect="009E49C6"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B2CEC" w14:textId="77777777" w:rsidR="009E49C6" w:rsidRDefault="009E49C6">
      <w:pPr>
        <w:spacing w:line="240" w:lineRule="auto"/>
      </w:pPr>
      <w:r>
        <w:separator/>
      </w:r>
    </w:p>
  </w:endnote>
  <w:endnote w:type="continuationSeparator" w:id="0">
    <w:p w14:paraId="7FBC198C" w14:textId="77777777" w:rsidR="009E49C6" w:rsidRDefault="009E49C6">
      <w:pPr>
        <w:spacing w:line="240" w:lineRule="auto"/>
      </w:pPr>
      <w:r>
        <w:continuationSeparator/>
      </w:r>
    </w:p>
  </w:endnote>
  <w:endnote w:type="continuationNotice" w:id="1">
    <w:p w14:paraId="52AB5D87" w14:textId="77777777" w:rsidR="009E49C6" w:rsidRDefault="009E49C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6BD36" w14:textId="77777777" w:rsidR="009E49C6" w:rsidRDefault="009E49C6">
      <w:pPr>
        <w:spacing w:line="240" w:lineRule="auto"/>
      </w:pPr>
      <w:r>
        <w:separator/>
      </w:r>
    </w:p>
  </w:footnote>
  <w:footnote w:type="continuationSeparator" w:id="0">
    <w:p w14:paraId="78D57E01" w14:textId="77777777" w:rsidR="009E49C6" w:rsidRDefault="009E49C6">
      <w:pPr>
        <w:spacing w:line="240" w:lineRule="auto"/>
      </w:pPr>
      <w:r>
        <w:continuationSeparator/>
      </w:r>
    </w:p>
  </w:footnote>
  <w:footnote w:type="continuationNotice" w:id="1">
    <w:p w14:paraId="601F8045" w14:textId="77777777" w:rsidR="009E49C6" w:rsidRDefault="009E49C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A2865"/>
    <w:multiLevelType w:val="multilevel"/>
    <w:tmpl w:val="EB049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C92E96"/>
    <w:multiLevelType w:val="hybridMultilevel"/>
    <w:tmpl w:val="C680BF4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494252"/>
    <w:multiLevelType w:val="hybridMultilevel"/>
    <w:tmpl w:val="8D2414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E1A4A"/>
    <w:multiLevelType w:val="hybridMultilevel"/>
    <w:tmpl w:val="5C160D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A43DAF"/>
    <w:multiLevelType w:val="hybridMultilevel"/>
    <w:tmpl w:val="6AAE2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397DF7"/>
    <w:multiLevelType w:val="multilevel"/>
    <w:tmpl w:val="6EB0BAD4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9242DA"/>
    <w:multiLevelType w:val="multilevel"/>
    <w:tmpl w:val="F0EAFD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D47B21"/>
    <w:multiLevelType w:val="multilevel"/>
    <w:tmpl w:val="F7E25154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2163540"/>
    <w:multiLevelType w:val="multilevel"/>
    <w:tmpl w:val="F0EAFD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FA732F7"/>
    <w:multiLevelType w:val="hybridMultilevel"/>
    <w:tmpl w:val="74F456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7619231">
    <w:abstractNumId w:val="8"/>
  </w:num>
  <w:num w:numId="2" w16cid:durableId="1882085096">
    <w:abstractNumId w:val="4"/>
  </w:num>
  <w:num w:numId="3" w16cid:durableId="778183280">
    <w:abstractNumId w:val="1"/>
  </w:num>
  <w:num w:numId="4" w16cid:durableId="502476750">
    <w:abstractNumId w:val="9"/>
  </w:num>
  <w:num w:numId="5" w16cid:durableId="610867169">
    <w:abstractNumId w:val="2"/>
  </w:num>
  <w:num w:numId="6" w16cid:durableId="1924097081">
    <w:abstractNumId w:val="3"/>
  </w:num>
  <w:num w:numId="7" w16cid:durableId="1805614131">
    <w:abstractNumId w:val="5"/>
  </w:num>
  <w:num w:numId="8" w16cid:durableId="807167523">
    <w:abstractNumId w:val="7"/>
  </w:num>
  <w:num w:numId="9" w16cid:durableId="1759516911">
    <w:abstractNumId w:val="6"/>
  </w:num>
  <w:num w:numId="10" w16cid:durableId="563688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B6B"/>
    <w:rsid w:val="00003B5E"/>
    <w:rsid w:val="0000640E"/>
    <w:rsid w:val="000103CA"/>
    <w:rsid w:val="00012325"/>
    <w:rsid w:val="00012D18"/>
    <w:rsid w:val="00012E49"/>
    <w:rsid w:val="00014D21"/>
    <w:rsid w:val="0001794F"/>
    <w:rsid w:val="00023A1C"/>
    <w:rsid w:val="000244F2"/>
    <w:rsid w:val="00033AF5"/>
    <w:rsid w:val="00034B4C"/>
    <w:rsid w:val="00035489"/>
    <w:rsid w:val="000378A6"/>
    <w:rsid w:val="00041A84"/>
    <w:rsid w:val="00046A3E"/>
    <w:rsid w:val="000553BC"/>
    <w:rsid w:val="00055CFE"/>
    <w:rsid w:val="00073319"/>
    <w:rsid w:val="000766D9"/>
    <w:rsid w:val="000773ED"/>
    <w:rsid w:val="00081649"/>
    <w:rsid w:val="000936D1"/>
    <w:rsid w:val="000A5013"/>
    <w:rsid w:val="000B1110"/>
    <w:rsid w:val="000B438B"/>
    <w:rsid w:val="000B4506"/>
    <w:rsid w:val="000B5F60"/>
    <w:rsid w:val="000B7131"/>
    <w:rsid w:val="000C3545"/>
    <w:rsid w:val="000C40C2"/>
    <w:rsid w:val="000C415F"/>
    <w:rsid w:val="000C4420"/>
    <w:rsid w:val="000D32DB"/>
    <w:rsid w:val="000E03B1"/>
    <w:rsid w:val="000E1EB4"/>
    <w:rsid w:val="000E449D"/>
    <w:rsid w:val="000E550B"/>
    <w:rsid w:val="000F2AF8"/>
    <w:rsid w:val="000F4184"/>
    <w:rsid w:val="000F43B4"/>
    <w:rsid w:val="00100167"/>
    <w:rsid w:val="001003BE"/>
    <w:rsid w:val="00102B6B"/>
    <w:rsid w:val="00103791"/>
    <w:rsid w:val="001117F2"/>
    <w:rsid w:val="00111D7D"/>
    <w:rsid w:val="00112973"/>
    <w:rsid w:val="00126900"/>
    <w:rsid w:val="00130932"/>
    <w:rsid w:val="001318B9"/>
    <w:rsid w:val="001326A4"/>
    <w:rsid w:val="0013681B"/>
    <w:rsid w:val="00146F2A"/>
    <w:rsid w:val="001475DD"/>
    <w:rsid w:val="00147CB1"/>
    <w:rsid w:val="0015292E"/>
    <w:rsid w:val="001538B4"/>
    <w:rsid w:val="00153CDB"/>
    <w:rsid w:val="00153D91"/>
    <w:rsid w:val="00172297"/>
    <w:rsid w:val="001740BD"/>
    <w:rsid w:val="00175387"/>
    <w:rsid w:val="0017763E"/>
    <w:rsid w:val="001823C0"/>
    <w:rsid w:val="001842DC"/>
    <w:rsid w:val="0018468D"/>
    <w:rsid w:val="00184B2A"/>
    <w:rsid w:val="00186DAD"/>
    <w:rsid w:val="001978A3"/>
    <w:rsid w:val="001A2275"/>
    <w:rsid w:val="001B1E23"/>
    <w:rsid w:val="001C2A4C"/>
    <w:rsid w:val="001C5BE6"/>
    <w:rsid w:val="001C757C"/>
    <w:rsid w:val="001D032B"/>
    <w:rsid w:val="001D161E"/>
    <w:rsid w:val="001D332D"/>
    <w:rsid w:val="001D4E69"/>
    <w:rsid w:val="001E1C4F"/>
    <w:rsid w:val="001E2F43"/>
    <w:rsid w:val="001E7636"/>
    <w:rsid w:val="001F58EE"/>
    <w:rsid w:val="002052AC"/>
    <w:rsid w:val="00212357"/>
    <w:rsid w:val="00215664"/>
    <w:rsid w:val="00217164"/>
    <w:rsid w:val="00220E2B"/>
    <w:rsid w:val="00222D28"/>
    <w:rsid w:val="00224109"/>
    <w:rsid w:val="00226EBD"/>
    <w:rsid w:val="0022727C"/>
    <w:rsid w:val="00230FEB"/>
    <w:rsid w:val="00232B86"/>
    <w:rsid w:val="00232DD4"/>
    <w:rsid w:val="002330B8"/>
    <w:rsid w:val="00236747"/>
    <w:rsid w:val="00241C70"/>
    <w:rsid w:val="002446BD"/>
    <w:rsid w:val="002477F6"/>
    <w:rsid w:val="0025545C"/>
    <w:rsid w:val="00256522"/>
    <w:rsid w:val="002746F2"/>
    <w:rsid w:val="00276AF2"/>
    <w:rsid w:val="00276C7E"/>
    <w:rsid w:val="00280D1E"/>
    <w:rsid w:val="00286EF9"/>
    <w:rsid w:val="00290199"/>
    <w:rsid w:val="00291176"/>
    <w:rsid w:val="00292323"/>
    <w:rsid w:val="00292616"/>
    <w:rsid w:val="00292990"/>
    <w:rsid w:val="00292D40"/>
    <w:rsid w:val="002A2179"/>
    <w:rsid w:val="002A21EB"/>
    <w:rsid w:val="002A22A4"/>
    <w:rsid w:val="002B0800"/>
    <w:rsid w:val="002B2193"/>
    <w:rsid w:val="002B5DE3"/>
    <w:rsid w:val="002C1D78"/>
    <w:rsid w:val="002C2FC3"/>
    <w:rsid w:val="002D642E"/>
    <w:rsid w:val="002E2001"/>
    <w:rsid w:val="002E209C"/>
    <w:rsid w:val="002E353B"/>
    <w:rsid w:val="002E4514"/>
    <w:rsid w:val="002E4ED2"/>
    <w:rsid w:val="002F08D1"/>
    <w:rsid w:val="002F0D32"/>
    <w:rsid w:val="002F1AE4"/>
    <w:rsid w:val="002F4286"/>
    <w:rsid w:val="002F46A0"/>
    <w:rsid w:val="003015EE"/>
    <w:rsid w:val="00302D1C"/>
    <w:rsid w:val="0030610D"/>
    <w:rsid w:val="003100D5"/>
    <w:rsid w:val="00311D80"/>
    <w:rsid w:val="0031241A"/>
    <w:rsid w:val="0031280F"/>
    <w:rsid w:val="00315235"/>
    <w:rsid w:val="00317360"/>
    <w:rsid w:val="00317A46"/>
    <w:rsid w:val="003227BF"/>
    <w:rsid w:val="0032337D"/>
    <w:rsid w:val="0032446E"/>
    <w:rsid w:val="003259AB"/>
    <w:rsid w:val="00331036"/>
    <w:rsid w:val="003334EC"/>
    <w:rsid w:val="00335FCB"/>
    <w:rsid w:val="00342E20"/>
    <w:rsid w:val="00344924"/>
    <w:rsid w:val="0034745D"/>
    <w:rsid w:val="003478EA"/>
    <w:rsid w:val="003507ED"/>
    <w:rsid w:val="00350D2A"/>
    <w:rsid w:val="00350F90"/>
    <w:rsid w:val="003540FA"/>
    <w:rsid w:val="0035705F"/>
    <w:rsid w:val="00357139"/>
    <w:rsid w:val="00362059"/>
    <w:rsid w:val="00370C98"/>
    <w:rsid w:val="0037164E"/>
    <w:rsid w:val="00374D11"/>
    <w:rsid w:val="00375293"/>
    <w:rsid w:val="003769AF"/>
    <w:rsid w:val="003774FD"/>
    <w:rsid w:val="003846B4"/>
    <w:rsid w:val="00386F38"/>
    <w:rsid w:val="00390CB3"/>
    <w:rsid w:val="0039532D"/>
    <w:rsid w:val="003966BE"/>
    <w:rsid w:val="003A48AD"/>
    <w:rsid w:val="003A588E"/>
    <w:rsid w:val="003A64BB"/>
    <w:rsid w:val="003A6960"/>
    <w:rsid w:val="003C569F"/>
    <w:rsid w:val="003C7678"/>
    <w:rsid w:val="003D0ECA"/>
    <w:rsid w:val="003D51ED"/>
    <w:rsid w:val="003D5A9A"/>
    <w:rsid w:val="003D7A99"/>
    <w:rsid w:val="003D7C82"/>
    <w:rsid w:val="003E0DFC"/>
    <w:rsid w:val="003E2FCC"/>
    <w:rsid w:val="003E62EE"/>
    <w:rsid w:val="003E77D7"/>
    <w:rsid w:val="003F3F57"/>
    <w:rsid w:val="003F3FE9"/>
    <w:rsid w:val="003F5B4E"/>
    <w:rsid w:val="003F7854"/>
    <w:rsid w:val="004000B2"/>
    <w:rsid w:val="00400D44"/>
    <w:rsid w:val="00405C97"/>
    <w:rsid w:val="00412036"/>
    <w:rsid w:val="00414193"/>
    <w:rsid w:val="00415110"/>
    <w:rsid w:val="00417192"/>
    <w:rsid w:val="00417670"/>
    <w:rsid w:val="0042164C"/>
    <w:rsid w:val="00427BB0"/>
    <w:rsid w:val="004301F7"/>
    <w:rsid w:val="0043288C"/>
    <w:rsid w:val="00433359"/>
    <w:rsid w:val="00436406"/>
    <w:rsid w:val="00436E98"/>
    <w:rsid w:val="0043735C"/>
    <w:rsid w:val="00437F8C"/>
    <w:rsid w:val="00442A1F"/>
    <w:rsid w:val="00442DFA"/>
    <w:rsid w:val="00447105"/>
    <w:rsid w:val="0044764C"/>
    <w:rsid w:val="00451800"/>
    <w:rsid w:val="00452BD9"/>
    <w:rsid w:val="004664C6"/>
    <w:rsid w:val="00471FEE"/>
    <w:rsid w:val="004728AA"/>
    <w:rsid w:val="00480033"/>
    <w:rsid w:val="00480E57"/>
    <w:rsid w:val="00481CF6"/>
    <w:rsid w:val="00492418"/>
    <w:rsid w:val="00494168"/>
    <w:rsid w:val="004956AC"/>
    <w:rsid w:val="004964BB"/>
    <w:rsid w:val="004979E5"/>
    <w:rsid w:val="004A09F8"/>
    <w:rsid w:val="004A24B6"/>
    <w:rsid w:val="004A72B0"/>
    <w:rsid w:val="004B2625"/>
    <w:rsid w:val="004C0161"/>
    <w:rsid w:val="004C68E7"/>
    <w:rsid w:val="004D119F"/>
    <w:rsid w:val="004D135B"/>
    <w:rsid w:val="004D423C"/>
    <w:rsid w:val="004D42A8"/>
    <w:rsid w:val="004D49C6"/>
    <w:rsid w:val="004E034E"/>
    <w:rsid w:val="004E64D6"/>
    <w:rsid w:val="004F155F"/>
    <w:rsid w:val="004F59E8"/>
    <w:rsid w:val="00502425"/>
    <w:rsid w:val="00502EF1"/>
    <w:rsid w:val="00505BA8"/>
    <w:rsid w:val="005063AD"/>
    <w:rsid w:val="00516933"/>
    <w:rsid w:val="005220AE"/>
    <w:rsid w:val="00523508"/>
    <w:rsid w:val="005250C4"/>
    <w:rsid w:val="00525A89"/>
    <w:rsid w:val="00526BA2"/>
    <w:rsid w:val="00530DEA"/>
    <w:rsid w:val="00534041"/>
    <w:rsid w:val="00536E6D"/>
    <w:rsid w:val="00542080"/>
    <w:rsid w:val="00545834"/>
    <w:rsid w:val="00552290"/>
    <w:rsid w:val="0055508B"/>
    <w:rsid w:val="00560B4C"/>
    <w:rsid w:val="00564B2B"/>
    <w:rsid w:val="00567343"/>
    <w:rsid w:val="00571E60"/>
    <w:rsid w:val="005729F5"/>
    <w:rsid w:val="005742AA"/>
    <w:rsid w:val="0057449B"/>
    <w:rsid w:val="005746F3"/>
    <w:rsid w:val="00585FB3"/>
    <w:rsid w:val="00591E1B"/>
    <w:rsid w:val="005A2A45"/>
    <w:rsid w:val="005A61E0"/>
    <w:rsid w:val="005B2FAB"/>
    <w:rsid w:val="005B4BC4"/>
    <w:rsid w:val="005B6B3A"/>
    <w:rsid w:val="005C0003"/>
    <w:rsid w:val="005C1E86"/>
    <w:rsid w:val="005C332D"/>
    <w:rsid w:val="005C3A4E"/>
    <w:rsid w:val="005C43FA"/>
    <w:rsid w:val="005D03A8"/>
    <w:rsid w:val="005D3639"/>
    <w:rsid w:val="005D56FF"/>
    <w:rsid w:val="005E0979"/>
    <w:rsid w:val="005E1424"/>
    <w:rsid w:val="005E2F08"/>
    <w:rsid w:val="005E359D"/>
    <w:rsid w:val="005E73FB"/>
    <w:rsid w:val="005E7435"/>
    <w:rsid w:val="005F299E"/>
    <w:rsid w:val="005F7CB3"/>
    <w:rsid w:val="00603BD2"/>
    <w:rsid w:val="00605964"/>
    <w:rsid w:val="00613666"/>
    <w:rsid w:val="0061635B"/>
    <w:rsid w:val="00616E8D"/>
    <w:rsid w:val="0061791C"/>
    <w:rsid w:val="00620F77"/>
    <w:rsid w:val="0062125F"/>
    <w:rsid w:val="00624B47"/>
    <w:rsid w:val="00625E71"/>
    <w:rsid w:val="006317AF"/>
    <w:rsid w:val="0063381B"/>
    <w:rsid w:val="006340E2"/>
    <w:rsid w:val="00636DE1"/>
    <w:rsid w:val="006414F8"/>
    <w:rsid w:val="00641734"/>
    <w:rsid w:val="006433BF"/>
    <w:rsid w:val="00645EFB"/>
    <w:rsid w:val="00646EEC"/>
    <w:rsid w:val="00652178"/>
    <w:rsid w:val="0065238C"/>
    <w:rsid w:val="006526E2"/>
    <w:rsid w:val="00654A37"/>
    <w:rsid w:val="00655D45"/>
    <w:rsid w:val="00656747"/>
    <w:rsid w:val="0065733A"/>
    <w:rsid w:val="00661315"/>
    <w:rsid w:val="00661F88"/>
    <w:rsid w:val="006743DE"/>
    <w:rsid w:val="00675307"/>
    <w:rsid w:val="006765C1"/>
    <w:rsid w:val="00686458"/>
    <w:rsid w:val="00686FD5"/>
    <w:rsid w:val="00690124"/>
    <w:rsid w:val="006A262A"/>
    <w:rsid w:val="006A3A6F"/>
    <w:rsid w:val="006B04A7"/>
    <w:rsid w:val="006B4878"/>
    <w:rsid w:val="006B664F"/>
    <w:rsid w:val="006C3A5C"/>
    <w:rsid w:val="006C4B65"/>
    <w:rsid w:val="006D07A0"/>
    <w:rsid w:val="006D1230"/>
    <w:rsid w:val="006D2904"/>
    <w:rsid w:val="006E067E"/>
    <w:rsid w:val="006E2D8C"/>
    <w:rsid w:val="006E51F2"/>
    <w:rsid w:val="006E683C"/>
    <w:rsid w:val="006E751B"/>
    <w:rsid w:val="006F564D"/>
    <w:rsid w:val="006F605C"/>
    <w:rsid w:val="006F7E2C"/>
    <w:rsid w:val="00702919"/>
    <w:rsid w:val="00712DA6"/>
    <w:rsid w:val="00713D9C"/>
    <w:rsid w:val="0072222A"/>
    <w:rsid w:val="00722FFB"/>
    <w:rsid w:val="00725CFA"/>
    <w:rsid w:val="00726B44"/>
    <w:rsid w:val="00726CEA"/>
    <w:rsid w:val="00737E79"/>
    <w:rsid w:val="00741D22"/>
    <w:rsid w:val="00743B51"/>
    <w:rsid w:val="00747722"/>
    <w:rsid w:val="00750D1D"/>
    <w:rsid w:val="00753875"/>
    <w:rsid w:val="00754609"/>
    <w:rsid w:val="00757B7D"/>
    <w:rsid w:val="00763234"/>
    <w:rsid w:val="0076357B"/>
    <w:rsid w:val="007660FA"/>
    <w:rsid w:val="00766FDD"/>
    <w:rsid w:val="00771202"/>
    <w:rsid w:val="007770D1"/>
    <w:rsid w:val="007779AF"/>
    <w:rsid w:val="00787A2C"/>
    <w:rsid w:val="00790D52"/>
    <w:rsid w:val="00792539"/>
    <w:rsid w:val="007929EE"/>
    <w:rsid w:val="00792C80"/>
    <w:rsid w:val="007A0005"/>
    <w:rsid w:val="007A33E0"/>
    <w:rsid w:val="007A3C53"/>
    <w:rsid w:val="007A5253"/>
    <w:rsid w:val="007A5423"/>
    <w:rsid w:val="007A7DF4"/>
    <w:rsid w:val="007B3F3C"/>
    <w:rsid w:val="007B771E"/>
    <w:rsid w:val="007C0B30"/>
    <w:rsid w:val="007D4B3E"/>
    <w:rsid w:val="007D63C7"/>
    <w:rsid w:val="007E38CB"/>
    <w:rsid w:val="007E3FD0"/>
    <w:rsid w:val="007E723E"/>
    <w:rsid w:val="007F2139"/>
    <w:rsid w:val="007F23D7"/>
    <w:rsid w:val="007F778D"/>
    <w:rsid w:val="00803CA0"/>
    <w:rsid w:val="0080490E"/>
    <w:rsid w:val="0081289E"/>
    <w:rsid w:val="00815E5A"/>
    <w:rsid w:val="0082001C"/>
    <w:rsid w:val="00820103"/>
    <w:rsid w:val="0082065B"/>
    <w:rsid w:val="00825749"/>
    <w:rsid w:val="00825B4C"/>
    <w:rsid w:val="00826FBB"/>
    <w:rsid w:val="00832FD4"/>
    <w:rsid w:val="00833737"/>
    <w:rsid w:val="00836F28"/>
    <w:rsid w:val="008377BF"/>
    <w:rsid w:val="008412F3"/>
    <w:rsid w:val="0084146D"/>
    <w:rsid w:val="008471AF"/>
    <w:rsid w:val="00851D94"/>
    <w:rsid w:val="0085328C"/>
    <w:rsid w:val="00854E92"/>
    <w:rsid w:val="00862BA4"/>
    <w:rsid w:val="0087598C"/>
    <w:rsid w:val="00875B84"/>
    <w:rsid w:val="00883892"/>
    <w:rsid w:val="0088553B"/>
    <w:rsid w:val="008855D2"/>
    <w:rsid w:val="00885C1D"/>
    <w:rsid w:val="00886A11"/>
    <w:rsid w:val="00886D5D"/>
    <w:rsid w:val="00887773"/>
    <w:rsid w:val="00890FBA"/>
    <w:rsid w:val="008923FA"/>
    <w:rsid w:val="00892D00"/>
    <w:rsid w:val="008948B5"/>
    <w:rsid w:val="008A13E4"/>
    <w:rsid w:val="008A35C0"/>
    <w:rsid w:val="008A446E"/>
    <w:rsid w:val="008B6148"/>
    <w:rsid w:val="008C15C7"/>
    <w:rsid w:val="008D06E7"/>
    <w:rsid w:val="008D2098"/>
    <w:rsid w:val="008E1ECE"/>
    <w:rsid w:val="008E2B29"/>
    <w:rsid w:val="008E2EB4"/>
    <w:rsid w:val="008F19BA"/>
    <w:rsid w:val="00904A7D"/>
    <w:rsid w:val="009108CC"/>
    <w:rsid w:val="0091462A"/>
    <w:rsid w:val="009151B4"/>
    <w:rsid w:val="00916285"/>
    <w:rsid w:val="00916CD8"/>
    <w:rsid w:val="009178E8"/>
    <w:rsid w:val="0092031B"/>
    <w:rsid w:val="00920459"/>
    <w:rsid w:val="00921988"/>
    <w:rsid w:val="009278E6"/>
    <w:rsid w:val="009318AC"/>
    <w:rsid w:val="00936FB9"/>
    <w:rsid w:val="00941A27"/>
    <w:rsid w:val="00941D38"/>
    <w:rsid w:val="0094381A"/>
    <w:rsid w:val="00947765"/>
    <w:rsid w:val="00947968"/>
    <w:rsid w:val="00952D4B"/>
    <w:rsid w:val="009564F6"/>
    <w:rsid w:val="009601BC"/>
    <w:rsid w:val="009613CD"/>
    <w:rsid w:val="00963EDE"/>
    <w:rsid w:val="009640BF"/>
    <w:rsid w:val="009640DB"/>
    <w:rsid w:val="009709A3"/>
    <w:rsid w:val="00971B7D"/>
    <w:rsid w:val="00971ED5"/>
    <w:rsid w:val="00974BC2"/>
    <w:rsid w:val="009755EE"/>
    <w:rsid w:val="00975901"/>
    <w:rsid w:val="00975D15"/>
    <w:rsid w:val="00980E0A"/>
    <w:rsid w:val="009856DD"/>
    <w:rsid w:val="0098627F"/>
    <w:rsid w:val="00996D51"/>
    <w:rsid w:val="009A0886"/>
    <w:rsid w:val="009A15DD"/>
    <w:rsid w:val="009B324B"/>
    <w:rsid w:val="009B7601"/>
    <w:rsid w:val="009B7C2C"/>
    <w:rsid w:val="009C5A45"/>
    <w:rsid w:val="009C62CC"/>
    <w:rsid w:val="009C7755"/>
    <w:rsid w:val="009D0DA9"/>
    <w:rsid w:val="009D1CDE"/>
    <w:rsid w:val="009D44E7"/>
    <w:rsid w:val="009D6A4F"/>
    <w:rsid w:val="009E0006"/>
    <w:rsid w:val="009E304C"/>
    <w:rsid w:val="009E3C2B"/>
    <w:rsid w:val="009E49C6"/>
    <w:rsid w:val="009E4A11"/>
    <w:rsid w:val="009E6F61"/>
    <w:rsid w:val="009F0B4B"/>
    <w:rsid w:val="009F4724"/>
    <w:rsid w:val="009F7E16"/>
    <w:rsid w:val="00A00A2F"/>
    <w:rsid w:val="00A02C11"/>
    <w:rsid w:val="00A13B38"/>
    <w:rsid w:val="00A14F07"/>
    <w:rsid w:val="00A15677"/>
    <w:rsid w:val="00A20C69"/>
    <w:rsid w:val="00A21510"/>
    <w:rsid w:val="00A220E1"/>
    <w:rsid w:val="00A226B0"/>
    <w:rsid w:val="00A260FB"/>
    <w:rsid w:val="00A37EFF"/>
    <w:rsid w:val="00A41285"/>
    <w:rsid w:val="00A42A54"/>
    <w:rsid w:val="00A42E77"/>
    <w:rsid w:val="00A47DB5"/>
    <w:rsid w:val="00A50F40"/>
    <w:rsid w:val="00A534D4"/>
    <w:rsid w:val="00A57E7A"/>
    <w:rsid w:val="00A63692"/>
    <w:rsid w:val="00A648B7"/>
    <w:rsid w:val="00A64CCD"/>
    <w:rsid w:val="00A72036"/>
    <w:rsid w:val="00A726C6"/>
    <w:rsid w:val="00A745A7"/>
    <w:rsid w:val="00A76E98"/>
    <w:rsid w:val="00A778CC"/>
    <w:rsid w:val="00A83356"/>
    <w:rsid w:val="00A833B3"/>
    <w:rsid w:val="00A85D39"/>
    <w:rsid w:val="00A865E7"/>
    <w:rsid w:val="00A868D1"/>
    <w:rsid w:val="00A87BD7"/>
    <w:rsid w:val="00A9676F"/>
    <w:rsid w:val="00AA16E9"/>
    <w:rsid w:val="00AA1F35"/>
    <w:rsid w:val="00AA4CDA"/>
    <w:rsid w:val="00AB1FA6"/>
    <w:rsid w:val="00AB7CA6"/>
    <w:rsid w:val="00AC0C57"/>
    <w:rsid w:val="00AC7AC3"/>
    <w:rsid w:val="00AD10F4"/>
    <w:rsid w:val="00AD2676"/>
    <w:rsid w:val="00AD26DB"/>
    <w:rsid w:val="00AD3CA3"/>
    <w:rsid w:val="00AD6F80"/>
    <w:rsid w:val="00AE0ACC"/>
    <w:rsid w:val="00AE5C0C"/>
    <w:rsid w:val="00AF0F36"/>
    <w:rsid w:val="00AF3179"/>
    <w:rsid w:val="00AF3364"/>
    <w:rsid w:val="00AF6214"/>
    <w:rsid w:val="00AF698D"/>
    <w:rsid w:val="00B00698"/>
    <w:rsid w:val="00B13821"/>
    <w:rsid w:val="00B14CB4"/>
    <w:rsid w:val="00B15786"/>
    <w:rsid w:val="00B179B7"/>
    <w:rsid w:val="00B225E9"/>
    <w:rsid w:val="00B255A0"/>
    <w:rsid w:val="00B31ACB"/>
    <w:rsid w:val="00B34C2E"/>
    <w:rsid w:val="00B40451"/>
    <w:rsid w:val="00B409AC"/>
    <w:rsid w:val="00B414E0"/>
    <w:rsid w:val="00B41C99"/>
    <w:rsid w:val="00B42852"/>
    <w:rsid w:val="00B43439"/>
    <w:rsid w:val="00B4364C"/>
    <w:rsid w:val="00B44509"/>
    <w:rsid w:val="00B474E6"/>
    <w:rsid w:val="00B515E5"/>
    <w:rsid w:val="00B51ED2"/>
    <w:rsid w:val="00B6098E"/>
    <w:rsid w:val="00B703BD"/>
    <w:rsid w:val="00B738BD"/>
    <w:rsid w:val="00B75445"/>
    <w:rsid w:val="00B77EFA"/>
    <w:rsid w:val="00B83C90"/>
    <w:rsid w:val="00B87A04"/>
    <w:rsid w:val="00B90AF2"/>
    <w:rsid w:val="00B9392C"/>
    <w:rsid w:val="00B945A7"/>
    <w:rsid w:val="00BA37E5"/>
    <w:rsid w:val="00BA53BF"/>
    <w:rsid w:val="00BB105A"/>
    <w:rsid w:val="00BB1BD4"/>
    <w:rsid w:val="00BB4354"/>
    <w:rsid w:val="00BB4EF5"/>
    <w:rsid w:val="00BB50BC"/>
    <w:rsid w:val="00BC2B3E"/>
    <w:rsid w:val="00BC5D95"/>
    <w:rsid w:val="00BC6568"/>
    <w:rsid w:val="00BC7DA9"/>
    <w:rsid w:val="00BD47ED"/>
    <w:rsid w:val="00BD535E"/>
    <w:rsid w:val="00BE09E4"/>
    <w:rsid w:val="00BE26FC"/>
    <w:rsid w:val="00BF3140"/>
    <w:rsid w:val="00BF5356"/>
    <w:rsid w:val="00BF6212"/>
    <w:rsid w:val="00BF6E02"/>
    <w:rsid w:val="00BF71B3"/>
    <w:rsid w:val="00C01C39"/>
    <w:rsid w:val="00C02FDB"/>
    <w:rsid w:val="00C054C5"/>
    <w:rsid w:val="00C1043D"/>
    <w:rsid w:val="00C160B9"/>
    <w:rsid w:val="00C1649E"/>
    <w:rsid w:val="00C21044"/>
    <w:rsid w:val="00C213A1"/>
    <w:rsid w:val="00C240FD"/>
    <w:rsid w:val="00C2427C"/>
    <w:rsid w:val="00C251D5"/>
    <w:rsid w:val="00C254B5"/>
    <w:rsid w:val="00C25B2D"/>
    <w:rsid w:val="00C263C0"/>
    <w:rsid w:val="00C273B5"/>
    <w:rsid w:val="00C3070B"/>
    <w:rsid w:val="00C324A9"/>
    <w:rsid w:val="00C36C39"/>
    <w:rsid w:val="00C41C66"/>
    <w:rsid w:val="00C475AA"/>
    <w:rsid w:val="00C62687"/>
    <w:rsid w:val="00C62E26"/>
    <w:rsid w:val="00C7385C"/>
    <w:rsid w:val="00C745D4"/>
    <w:rsid w:val="00C74865"/>
    <w:rsid w:val="00C7689A"/>
    <w:rsid w:val="00C815A5"/>
    <w:rsid w:val="00C85B74"/>
    <w:rsid w:val="00C903E2"/>
    <w:rsid w:val="00CA1358"/>
    <w:rsid w:val="00CA2911"/>
    <w:rsid w:val="00CA4D2A"/>
    <w:rsid w:val="00CA538C"/>
    <w:rsid w:val="00CA6AFB"/>
    <w:rsid w:val="00CB48D0"/>
    <w:rsid w:val="00CC2560"/>
    <w:rsid w:val="00CC5212"/>
    <w:rsid w:val="00CC54FE"/>
    <w:rsid w:val="00CD0811"/>
    <w:rsid w:val="00CD310F"/>
    <w:rsid w:val="00CD56B4"/>
    <w:rsid w:val="00CE1131"/>
    <w:rsid w:val="00CE1FB0"/>
    <w:rsid w:val="00CE6B7D"/>
    <w:rsid w:val="00CE7635"/>
    <w:rsid w:val="00CF4661"/>
    <w:rsid w:val="00CF52CB"/>
    <w:rsid w:val="00D00A63"/>
    <w:rsid w:val="00D0236A"/>
    <w:rsid w:val="00D03BD6"/>
    <w:rsid w:val="00D044A3"/>
    <w:rsid w:val="00D067EB"/>
    <w:rsid w:val="00D06F45"/>
    <w:rsid w:val="00D1672A"/>
    <w:rsid w:val="00D21DFA"/>
    <w:rsid w:val="00D231E3"/>
    <w:rsid w:val="00D2413A"/>
    <w:rsid w:val="00D24D65"/>
    <w:rsid w:val="00D256B7"/>
    <w:rsid w:val="00D35E4E"/>
    <w:rsid w:val="00D36645"/>
    <w:rsid w:val="00D405F6"/>
    <w:rsid w:val="00D42D67"/>
    <w:rsid w:val="00D50708"/>
    <w:rsid w:val="00D5632E"/>
    <w:rsid w:val="00D6190A"/>
    <w:rsid w:val="00D62954"/>
    <w:rsid w:val="00D62B7D"/>
    <w:rsid w:val="00D655AB"/>
    <w:rsid w:val="00D6780E"/>
    <w:rsid w:val="00D70235"/>
    <w:rsid w:val="00D75363"/>
    <w:rsid w:val="00D772D1"/>
    <w:rsid w:val="00D82456"/>
    <w:rsid w:val="00D85C50"/>
    <w:rsid w:val="00D87F6D"/>
    <w:rsid w:val="00D914F3"/>
    <w:rsid w:val="00D92A0D"/>
    <w:rsid w:val="00D93CAC"/>
    <w:rsid w:val="00D943B2"/>
    <w:rsid w:val="00DA6253"/>
    <w:rsid w:val="00DA64B9"/>
    <w:rsid w:val="00DB0334"/>
    <w:rsid w:val="00DB08BE"/>
    <w:rsid w:val="00DB2AE4"/>
    <w:rsid w:val="00DB2DC0"/>
    <w:rsid w:val="00DC2CA9"/>
    <w:rsid w:val="00DC2E22"/>
    <w:rsid w:val="00DC3847"/>
    <w:rsid w:val="00DC4EAC"/>
    <w:rsid w:val="00DC5AC5"/>
    <w:rsid w:val="00DC6027"/>
    <w:rsid w:val="00DD3DDE"/>
    <w:rsid w:val="00DE327C"/>
    <w:rsid w:val="00DE7675"/>
    <w:rsid w:val="00DF1D14"/>
    <w:rsid w:val="00DF750F"/>
    <w:rsid w:val="00E01F2E"/>
    <w:rsid w:val="00E0523E"/>
    <w:rsid w:val="00E06126"/>
    <w:rsid w:val="00E07304"/>
    <w:rsid w:val="00E13809"/>
    <w:rsid w:val="00E16C13"/>
    <w:rsid w:val="00E20CD8"/>
    <w:rsid w:val="00E2193C"/>
    <w:rsid w:val="00E240C8"/>
    <w:rsid w:val="00E26FF8"/>
    <w:rsid w:val="00E32018"/>
    <w:rsid w:val="00E341DF"/>
    <w:rsid w:val="00E46D23"/>
    <w:rsid w:val="00E53EEB"/>
    <w:rsid w:val="00E54808"/>
    <w:rsid w:val="00E5635B"/>
    <w:rsid w:val="00E62DB6"/>
    <w:rsid w:val="00E64979"/>
    <w:rsid w:val="00E6564E"/>
    <w:rsid w:val="00E70411"/>
    <w:rsid w:val="00E7077A"/>
    <w:rsid w:val="00E71DE3"/>
    <w:rsid w:val="00E72713"/>
    <w:rsid w:val="00E73D2F"/>
    <w:rsid w:val="00E837E8"/>
    <w:rsid w:val="00E87B6B"/>
    <w:rsid w:val="00E9301F"/>
    <w:rsid w:val="00E93640"/>
    <w:rsid w:val="00E94B93"/>
    <w:rsid w:val="00E95FDD"/>
    <w:rsid w:val="00EB1AFB"/>
    <w:rsid w:val="00EB5920"/>
    <w:rsid w:val="00EB70B9"/>
    <w:rsid w:val="00EB7B91"/>
    <w:rsid w:val="00EC1FF5"/>
    <w:rsid w:val="00EC34E5"/>
    <w:rsid w:val="00EC63B2"/>
    <w:rsid w:val="00EC6CF0"/>
    <w:rsid w:val="00ED00BC"/>
    <w:rsid w:val="00ED0704"/>
    <w:rsid w:val="00ED2595"/>
    <w:rsid w:val="00ED4700"/>
    <w:rsid w:val="00ED6CE7"/>
    <w:rsid w:val="00ED7773"/>
    <w:rsid w:val="00ED77FA"/>
    <w:rsid w:val="00EE4EF7"/>
    <w:rsid w:val="00EE51F2"/>
    <w:rsid w:val="00EF4F98"/>
    <w:rsid w:val="00F00F91"/>
    <w:rsid w:val="00F02BB7"/>
    <w:rsid w:val="00F02BFF"/>
    <w:rsid w:val="00F0646F"/>
    <w:rsid w:val="00F1461C"/>
    <w:rsid w:val="00F149C2"/>
    <w:rsid w:val="00F15E63"/>
    <w:rsid w:val="00F16838"/>
    <w:rsid w:val="00F23A22"/>
    <w:rsid w:val="00F24EBE"/>
    <w:rsid w:val="00F25DD7"/>
    <w:rsid w:val="00F26607"/>
    <w:rsid w:val="00F31917"/>
    <w:rsid w:val="00F324DD"/>
    <w:rsid w:val="00F32B20"/>
    <w:rsid w:val="00F37ACE"/>
    <w:rsid w:val="00F40FAF"/>
    <w:rsid w:val="00F43114"/>
    <w:rsid w:val="00F437C9"/>
    <w:rsid w:val="00F5032E"/>
    <w:rsid w:val="00F50EEE"/>
    <w:rsid w:val="00F55DB3"/>
    <w:rsid w:val="00F56E64"/>
    <w:rsid w:val="00F673AC"/>
    <w:rsid w:val="00F7538F"/>
    <w:rsid w:val="00F81F87"/>
    <w:rsid w:val="00F84555"/>
    <w:rsid w:val="00FA0991"/>
    <w:rsid w:val="00FA46C4"/>
    <w:rsid w:val="00FA4F90"/>
    <w:rsid w:val="00FA6CE8"/>
    <w:rsid w:val="00FA7CBD"/>
    <w:rsid w:val="00FB0D35"/>
    <w:rsid w:val="00FB4F08"/>
    <w:rsid w:val="00FB50D6"/>
    <w:rsid w:val="00FC1EA0"/>
    <w:rsid w:val="00FC1EBF"/>
    <w:rsid w:val="00FC3C67"/>
    <w:rsid w:val="00FC4B03"/>
    <w:rsid w:val="00FD0B63"/>
    <w:rsid w:val="00FE2959"/>
    <w:rsid w:val="00FE3EE0"/>
    <w:rsid w:val="00FE4FFF"/>
    <w:rsid w:val="00FE5B77"/>
    <w:rsid w:val="00FE6729"/>
    <w:rsid w:val="00FE7742"/>
    <w:rsid w:val="00FF0B59"/>
    <w:rsid w:val="00FF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D723AB"/>
  <w15:docId w15:val="{78266C39-F902-4919-973E-24B84FF2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360" w:lineRule="auto"/>
      <w:outlineLvl w:val="0"/>
    </w:pPr>
    <w:rPr>
      <w:rFonts w:ascii="Helvetica Neue" w:eastAsia="Helvetica Neue" w:hAnsi="Helvetica Neue" w:cs="Helvetica Neue"/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line="360" w:lineRule="auto"/>
    </w:pPr>
    <w:rPr>
      <w:rFonts w:ascii="Helvetica Neue" w:eastAsia="Helvetica Neue" w:hAnsi="Helvetica Neue" w:cs="Helvetica Neue"/>
      <w:b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46D23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8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738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55D45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D45"/>
  </w:style>
  <w:style w:type="paragraph" w:styleId="Footer">
    <w:name w:val="footer"/>
    <w:basedOn w:val="Normal"/>
    <w:link w:val="FooterChar"/>
    <w:uiPriority w:val="99"/>
    <w:unhideWhenUsed/>
    <w:rsid w:val="00655D45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D45"/>
  </w:style>
  <w:style w:type="character" w:styleId="Hyperlink">
    <w:name w:val="Hyperlink"/>
    <w:basedOn w:val="DefaultParagraphFont"/>
    <w:uiPriority w:val="99"/>
    <w:unhideWhenUsed/>
    <w:rsid w:val="00AD3CA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3C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D3CA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47968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33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97901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684419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0032073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327193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0426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85025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99505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63990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27249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2500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337678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92397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19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18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994724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8307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12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699287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826092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73720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6959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649903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29434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21536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414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03751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981020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97405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86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622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873727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5905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89246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192684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746790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28164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5083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6428091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135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2456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49720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74085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40847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34055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290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0651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3521234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779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13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7290534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780812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44537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53206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4552572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5625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76762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414816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61556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374660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022478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58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460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537984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20126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781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2815759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499594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6365681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44781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0050863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84243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14543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20868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4371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83480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967260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859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0321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6229833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21048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C66F9A7D754B040903C9F60AE0448C1" ma:contentTypeVersion="16" ma:contentTypeDescription="Creare un nuovo documento." ma:contentTypeScope="" ma:versionID="bc868548816f9442980859f1f4a8d05e">
  <xsd:schema xmlns:xsd="http://www.w3.org/2001/XMLSchema" xmlns:xs="http://www.w3.org/2001/XMLSchema" xmlns:p="http://schemas.microsoft.com/office/2006/metadata/properties" xmlns:ns3="54235d7d-53ef-49f0-af50-945a336d4273" xmlns:ns4="a8b22163-a684-4d95-ac21-99b58d252318" targetNamespace="http://schemas.microsoft.com/office/2006/metadata/properties" ma:root="true" ma:fieldsID="9758dc562b16ddaa594627d3154d7cc3" ns3:_="" ns4:_="">
    <xsd:import namespace="54235d7d-53ef-49f0-af50-945a336d4273"/>
    <xsd:import namespace="a8b22163-a684-4d95-ac21-99b58d25231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235d7d-53ef-49f0-af50-945a336d42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b22163-a684-4d95-ac21-99b58d2523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8b22163-a684-4d95-ac21-99b58d252318" xsi:nil="true"/>
  </documentManagement>
</p:properties>
</file>

<file path=customXml/itemProps1.xml><?xml version="1.0" encoding="utf-8"?>
<ds:datastoreItem xmlns:ds="http://schemas.openxmlformats.org/officeDocument/2006/customXml" ds:itemID="{DA41D220-E91C-4CDE-B0DA-FA24067C55E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EC0AA5-E581-495F-9AA3-DD41514363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235d7d-53ef-49f0-af50-945a336d4273"/>
    <ds:schemaRef ds:uri="a8b22163-a684-4d95-ac21-99b58d2523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916137-A3EB-4B4E-88BD-A9D6500FBB7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967758E-B7CC-486E-BD61-0AB0D113A0AF}">
  <ds:schemaRefs>
    <ds:schemaRef ds:uri="http://schemas.microsoft.com/office/2006/metadata/properties"/>
    <ds:schemaRef ds:uri="http://schemas.microsoft.com/office/infopath/2007/PartnerControls"/>
    <ds:schemaRef ds:uri="a8b22163-a684-4d95-ac21-99b58d25231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10</Words>
  <Characters>15451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e Emilia-Romagna</Company>
  <LinksUpToDate>false</LinksUpToDate>
  <CharactersWithSpaces>18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una Daniela</dc:creator>
  <cp:lastModifiedBy>Zeno Di Valerio - zeno.divalerio@studio.unibo.it</cp:lastModifiedBy>
  <cp:revision>2</cp:revision>
  <dcterms:created xsi:type="dcterms:W3CDTF">2024-04-12T15:28:00Z</dcterms:created>
  <dcterms:modified xsi:type="dcterms:W3CDTF">2024-04-12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6F9A7D754B040903C9F60AE0448C1</vt:lpwstr>
  </property>
</Properties>
</file>